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52139" w14:textId="77777777" w:rsidR="00375A86" w:rsidRPr="00375A86" w:rsidRDefault="00375A86" w:rsidP="00375A86">
      <w:pPr>
        <w:rPr>
          <w:rFonts w:ascii="Arial" w:hAnsi="Arial" w:cs="Arial"/>
        </w:rPr>
      </w:pPr>
      <w:r w:rsidRPr="00375A86">
        <w:rPr>
          <w:rFonts w:ascii="Arial" w:hAnsi="Arial" w:cs="Arial"/>
          <w:b/>
          <w:bCs/>
          <w:sz w:val="26"/>
          <w:szCs w:val="26"/>
        </w:rPr>
        <w:t>The Multi-temporal and Multi-dimensional Global Urban Centre Database to Delineate and Analyse World Cities</w:t>
      </w:r>
    </w:p>
    <w:p w14:paraId="2C984992" w14:textId="77777777" w:rsidR="00375A86" w:rsidRPr="00375A86" w:rsidRDefault="00375A86" w:rsidP="00375A86">
      <w:pPr>
        <w:rPr>
          <w:rFonts w:ascii="Arial" w:hAnsi="Arial" w:cs="Arial"/>
          <w:i/>
        </w:rPr>
      </w:pPr>
    </w:p>
    <w:p w14:paraId="694B32EA" w14:textId="77777777" w:rsidR="00375A86" w:rsidRPr="00375A86" w:rsidRDefault="00375A86" w:rsidP="00375A86">
      <w:pPr>
        <w:pStyle w:val="Heading3"/>
        <w:keepLines w:val="0"/>
        <w:spacing w:before="0" w:after="0"/>
        <w:rPr>
          <w:rFonts w:ascii="Arial" w:hAnsi="Arial" w:cs="Arial"/>
          <w:sz w:val="26"/>
          <w:szCs w:val="26"/>
          <w:lang w:eastAsia="en-GB"/>
        </w:rPr>
      </w:pPr>
      <w:r w:rsidRPr="00375A86">
        <w:rPr>
          <w:rFonts w:ascii="Arial" w:hAnsi="Arial" w:cs="Arial"/>
          <w:sz w:val="26"/>
          <w:szCs w:val="26"/>
          <w:lang w:eastAsia="en-GB"/>
        </w:rPr>
        <w:t>Authors</w:t>
      </w:r>
    </w:p>
    <w:p w14:paraId="04ED22CA" w14:textId="77777777" w:rsidR="00375A86" w:rsidRPr="00375A86" w:rsidRDefault="00375A86" w:rsidP="00375A86">
      <w:pPr>
        <w:rPr>
          <w:rFonts w:ascii="Arial" w:hAnsi="Arial" w:cs="Arial"/>
        </w:rPr>
      </w:pPr>
      <w:r w:rsidRPr="00375A86">
        <w:rPr>
          <w:rFonts w:ascii="Arial" w:hAnsi="Arial" w:cs="Arial"/>
        </w:rPr>
        <w:t>Michele Melchiorri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Sergio Freire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Marcello Schiavina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Aneta Florczyk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Christina Corbane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Luca Maffenini</w:t>
      </w:r>
      <w:r w:rsidRPr="00375A86">
        <w:rPr>
          <w:rFonts w:ascii="Arial" w:hAnsi="Arial" w:cs="Arial"/>
          <w:vertAlign w:val="superscript"/>
        </w:rPr>
        <w:t>2</w:t>
      </w:r>
      <w:r w:rsidRPr="00375A86">
        <w:rPr>
          <w:rFonts w:ascii="Arial" w:hAnsi="Arial" w:cs="Arial"/>
        </w:rPr>
        <w:t>, Martino Pesaresi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Panagiotis Politis</w:t>
      </w:r>
      <w:r w:rsidRPr="00375A86">
        <w:rPr>
          <w:rFonts w:ascii="Arial" w:hAnsi="Arial" w:cs="Arial"/>
          <w:vertAlign w:val="superscript"/>
        </w:rPr>
        <w:t>3</w:t>
      </w:r>
      <w:r w:rsidRPr="00375A86">
        <w:rPr>
          <w:rFonts w:ascii="Arial" w:hAnsi="Arial" w:cs="Arial"/>
        </w:rPr>
        <w:t>, Filip Szabo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Daniele Ehrlich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Pierpaolo Tommasi</w:t>
      </w:r>
      <w:r w:rsidRPr="00375A86">
        <w:rPr>
          <w:rFonts w:ascii="Arial" w:hAnsi="Arial" w:cs="Arial"/>
          <w:vertAlign w:val="superscript"/>
        </w:rPr>
        <w:t>5</w:t>
      </w:r>
      <w:r w:rsidRPr="00375A86">
        <w:rPr>
          <w:rFonts w:ascii="Arial" w:hAnsi="Arial" w:cs="Arial"/>
        </w:rPr>
        <w:t>, Donato Airaghi</w:t>
      </w:r>
      <w:r w:rsidRPr="00375A86">
        <w:rPr>
          <w:rFonts w:ascii="Arial" w:hAnsi="Arial" w:cs="Arial"/>
          <w:vertAlign w:val="superscript"/>
        </w:rPr>
        <w:t>6</w:t>
      </w:r>
      <w:r w:rsidRPr="00375A86">
        <w:rPr>
          <w:rFonts w:ascii="Arial" w:hAnsi="Arial" w:cs="Arial"/>
        </w:rPr>
        <w:t>, Luigi Zanchetta</w:t>
      </w:r>
      <w:r w:rsidRPr="00375A86">
        <w:rPr>
          <w:rFonts w:ascii="Arial" w:hAnsi="Arial" w:cs="Arial"/>
          <w:vertAlign w:val="superscript"/>
        </w:rPr>
        <w:t>1</w:t>
      </w:r>
      <w:r w:rsidRPr="00375A86">
        <w:rPr>
          <w:rFonts w:ascii="Arial" w:hAnsi="Arial" w:cs="Arial"/>
        </w:rPr>
        <w:t>, Thomas Kemper</w:t>
      </w:r>
      <w:r w:rsidRPr="00375A86">
        <w:rPr>
          <w:rFonts w:ascii="Arial" w:hAnsi="Arial" w:cs="Arial"/>
          <w:vertAlign w:val="superscript"/>
        </w:rPr>
        <w:t>1</w:t>
      </w:r>
    </w:p>
    <w:p w14:paraId="185C4274" w14:textId="77777777" w:rsidR="00375A86" w:rsidRPr="00375A86" w:rsidRDefault="00375A86" w:rsidP="00375A86">
      <w:pPr>
        <w:rPr>
          <w:rFonts w:ascii="Arial" w:hAnsi="Arial" w:cs="Arial"/>
        </w:rPr>
      </w:pPr>
    </w:p>
    <w:p w14:paraId="266E0FEB" w14:textId="77777777" w:rsidR="00375A86" w:rsidRPr="00375A86" w:rsidRDefault="00375A86" w:rsidP="00375A86">
      <w:pPr>
        <w:rPr>
          <w:rFonts w:ascii="Arial" w:hAnsi="Arial" w:cs="Arial"/>
          <w:b/>
        </w:rPr>
      </w:pPr>
      <w:r w:rsidRPr="00375A86">
        <w:rPr>
          <w:rFonts w:ascii="Arial" w:hAnsi="Arial" w:cs="Arial"/>
          <w:b/>
        </w:rPr>
        <w:t>Affiliations</w:t>
      </w:r>
    </w:p>
    <w:p w14:paraId="6765718D" w14:textId="77777777" w:rsidR="00375A86" w:rsidRPr="00375A86" w:rsidRDefault="00375A86" w:rsidP="00375A86">
      <w:pPr>
        <w:rPr>
          <w:rFonts w:ascii="Arial" w:hAnsi="Arial" w:cs="Arial"/>
        </w:rPr>
      </w:pPr>
      <w:r w:rsidRPr="00375A86">
        <w:rPr>
          <w:rFonts w:ascii="Arial" w:hAnsi="Arial" w:cs="Arial"/>
        </w:rPr>
        <w:t>1. European Commission, Joint Research Centre, Ispra, Italy</w:t>
      </w:r>
    </w:p>
    <w:p w14:paraId="39C21D7E" w14:textId="77777777" w:rsidR="00375A86" w:rsidRPr="00375A86" w:rsidRDefault="00375A86" w:rsidP="00375A86">
      <w:pPr>
        <w:rPr>
          <w:rFonts w:ascii="Arial" w:hAnsi="Arial" w:cs="Arial"/>
        </w:rPr>
      </w:pPr>
      <w:r w:rsidRPr="00375A86">
        <w:rPr>
          <w:rFonts w:ascii="Arial" w:hAnsi="Arial" w:cs="Arial"/>
        </w:rPr>
        <w:t>2. Uni Systems, Luxembourg, Luxembourg</w:t>
      </w:r>
      <w:r w:rsidRPr="00375A86" w:rsidDel="00CD05BB">
        <w:rPr>
          <w:rFonts w:ascii="Arial" w:hAnsi="Arial" w:cs="Arial"/>
          <w:highlight w:val="yellow"/>
        </w:rPr>
        <w:t xml:space="preserve"> </w:t>
      </w:r>
    </w:p>
    <w:p w14:paraId="66F23A7F" w14:textId="77777777" w:rsidR="00375A86" w:rsidRPr="00375A86" w:rsidRDefault="00375A86" w:rsidP="00375A86">
      <w:pPr>
        <w:rPr>
          <w:rFonts w:ascii="Arial" w:hAnsi="Arial" w:cs="Arial"/>
        </w:rPr>
      </w:pPr>
      <w:r w:rsidRPr="00375A86">
        <w:rPr>
          <w:rFonts w:ascii="Arial" w:hAnsi="Arial" w:cs="Arial"/>
        </w:rPr>
        <w:t>3. Arhs Developments S.A., Belvaux, Luxembourg</w:t>
      </w:r>
    </w:p>
    <w:p w14:paraId="75BAFE2A" w14:textId="77777777" w:rsidR="00375A86" w:rsidRPr="00375A86" w:rsidRDefault="00375A86" w:rsidP="00375A86">
      <w:pPr>
        <w:rPr>
          <w:rFonts w:ascii="Arial" w:hAnsi="Arial" w:cs="Arial"/>
        </w:rPr>
      </w:pPr>
    </w:p>
    <w:p w14:paraId="21B57DE8" w14:textId="77777777" w:rsidR="00375A86" w:rsidRPr="00375A86" w:rsidRDefault="00375A86" w:rsidP="00375A86">
      <w:pPr>
        <w:rPr>
          <w:rFonts w:ascii="Arial" w:hAnsi="Arial" w:cs="Arial"/>
        </w:rPr>
      </w:pPr>
      <w:r w:rsidRPr="00375A86">
        <w:rPr>
          <w:rFonts w:ascii="Arial" w:hAnsi="Arial" w:cs="Arial"/>
        </w:rPr>
        <w:t>corresponding author: Michele Melchiorri (michele.melchiorri@ec.europa.eu)</w:t>
      </w:r>
    </w:p>
    <w:p w14:paraId="7F3873F3" w14:textId="652DED62" w:rsidR="00375A86" w:rsidRDefault="00375A86" w:rsidP="00EB7B50">
      <w:pPr>
        <w:pStyle w:val="JRCText"/>
        <w:rPr>
          <w:rFonts w:ascii="Arial" w:hAnsi="Arial" w:cs="Arial"/>
          <w:b/>
        </w:rPr>
      </w:pPr>
    </w:p>
    <w:p w14:paraId="2DF8A8BC" w14:textId="7BB9AA57" w:rsidR="00375A86" w:rsidRDefault="00375A86" w:rsidP="00375A86">
      <w:pPr>
        <w:pStyle w:val="Heading3"/>
        <w:keepLines w:val="0"/>
        <w:spacing w:before="0" w:after="0"/>
        <w:rPr>
          <w:rFonts w:ascii="Arial" w:hAnsi="Arial" w:cs="Arial"/>
          <w:sz w:val="26"/>
          <w:szCs w:val="26"/>
          <w:lang w:eastAsia="en-GB"/>
        </w:rPr>
      </w:pPr>
      <w:r w:rsidRPr="00375A86">
        <w:rPr>
          <w:rFonts w:ascii="Arial" w:hAnsi="Arial" w:cs="Arial"/>
          <w:sz w:val="26"/>
          <w:szCs w:val="26"/>
          <w:lang w:eastAsia="en-GB"/>
        </w:rPr>
        <w:t>Supplementary material</w:t>
      </w:r>
    </w:p>
    <w:p w14:paraId="1FCFF8DF" w14:textId="77777777" w:rsidR="00375A86" w:rsidRPr="00EE5C5F" w:rsidRDefault="00375A86" w:rsidP="00375A86">
      <w:pPr>
        <w:pStyle w:val="JRCText"/>
        <w:rPr>
          <w:rFonts w:ascii="Arial" w:hAnsi="Arial" w:cs="Arial"/>
          <w:b/>
        </w:rPr>
      </w:pPr>
      <w:r>
        <w:rPr>
          <w:rFonts w:ascii="Arial" w:hAnsi="Arial" w:cs="Arial"/>
        </w:rPr>
        <w:t>Schematic</w:t>
      </w:r>
      <w:r w:rsidRPr="00EE5C5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scription </w:t>
      </w:r>
      <w:r w:rsidRPr="00EE5C5F">
        <w:rPr>
          <w:rFonts w:ascii="Arial" w:hAnsi="Arial" w:cs="Arial"/>
        </w:rPr>
        <w:t>of the GHS-UCDB attributes with concise information about the temporal coverage of the database variables, the GIS processing (method) applied to generate each of the attributes (each GHS-UCDB attribute field), and the various input data and corresponding references used to source these variables</w:t>
      </w:r>
      <w:r>
        <w:rPr>
          <w:rFonts w:ascii="Arial" w:hAnsi="Arial" w:cs="Arial"/>
        </w:rPr>
        <w:t>.</w:t>
      </w:r>
    </w:p>
    <w:p w14:paraId="1CC8CDE9" w14:textId="77777777" w:rsidR="00375A86" w:rsidRPr="00375A86" w:rsidRDefault="00375A86" w:rsidP="00375A86"/>
    <w:p w14:paraId="1463436A" w14:textId="3F1E00D7" w:rsidR="00375A86" w:rsidRDefault="00375A86" w:rsidP="00EB7B50">
      <w:pPr>
        <w:pStyle w:val="JRCText"/>
        <w:rPr>
          <w:rFonts w:ascii="Arial" w:hAnsi="Arial" w:cs="Arial"/>
          <w:b/>
        </w:rPr>
      </w:pPr>
    </w:p>
    <w:p w14:paraId="7D130EF2" w14:textId="77777777" w:rsidR="00375A86" w:rsidRPr="00375A86" w:rsidRDefault="00375A86" w:rsidP="00EB7B50">
      <w:pPr>
        <w:pStyle w:val="JRCText"/>
        <w:rPr>
          <w:rFonts w:ascii="Arial" w:hAnsi="Arial" w:cs="Arial"/>
          <w:b/>
        </w:rPr>
        <w:sectPr w:rsidR="00375A86" w:rsidRPr="00375A86" w:rsidSect="00E95A1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9F9599" w14:textId="77826216" w:rsidR="00375A86" w:rsidRPr="00E95A1F" w:rsidRDefault="00375A86" w:rsidP="00375A86">
      <w:pPr>
        <w:pStyle w:val="Caption"/>
        <w:keepNext/>
        <w:rPr>
          <w:rFonts w:cs="Arial"/>
        </w:rPr>
      </w:pPr>
      <w:r w:rsidRPr="00E95A1F">
        <w:rPr>
          <w:rFonts w:cs="Arial"/>
        </w:rPr>
        <w:lastRenderedPageBreak/>
        <w:t xml:space="preserve">Supplementary Table </w:t>
      </w:r>
      <w:r w:rsidRPr="00E95A1F">
        <w:rPr>
          <w:rFonts w:cs="Arial"/>
        </w:rPr>
        <w:fldChar w:fldCharType="begin"/>
      </w:r>
      <w:r w:rsidRPr="00E95A1F">
        <w:rPr>
          <w:rFonts w:cs="Arial"/>
        </w:rPr>
        <w:instrText xml:space="preserve"> SEQ Table \* ARABIC </w:instrText>
      </w:r>
      <w:r w:rsidRPr="00E95A1F">
        <w:rPr>
          <w:rFonts w:cs="Arial"/>
        </w:rPr>
        <w:fldChar w:fldCharType="separate"/>
      </w:r>
      <w:r w:rsidR="0004091F">
        <w:rPr>
          <w:rFonts w:cs="Arial"/>
          <w:noProof/>
        </w:rPr>
        <w:t>1</w:t>
      </w:r>
      <w:r w:rsidRPr="00E95A1F">
        <w:rPr>
          <w:rFonts w:cs="Arial"/>
        </w:rPr>
        <w:fldChar w:fldCharType="end"/>
      </w:r>
      <w:r w:rsidRPr="00E95A1F">
        <w:rPr>
          <w:rFonts w:cs="Arial"/>
        </w:rPr>
        <w:t xml:space="preserve"> - Variables and attributes in the general characteristics dimen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4"/>
        <w:gridCol w:w="1023"/>
        <w:gridCol w:w="528"/>
        <w:gridCol w:w="528"/>
        <w:gridCol w:w="528"/>
        <w:gridCol w:w="528"/>
        <w:gridCol w:w="1469"/>
        <w:gridCol w:w="1943"/>
        <w:gridCol w:w="688"/>
        <w:gridCol w:w="1906"/>
        <w:gridCol w:w="1806"/>
        <w:gridCol w:w="1195"/>
      </w:tblGrid>
      <w:tr w:rsidR="009358CD" w:rsidRPr="009358CD" w14:paraId="0FC7A299" w14:textId="77777777" w:rsidTr="00FB131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E2F3AE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mens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4F315B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4B083"/>
            <w:vAlign w:val="center"/>
            <w:hideMark/>
          </w:tcPr>
          <w:p w14:paraId="4C94117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emporal coverage</w:t>
            </w:r>
          </w:p>
        </w:tc>
        <w:tc>
          <w:tcPr>
            <w:tcW w:w="14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76F378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ttribute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0B3324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HS-UCD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59DAD8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D161F87" w14:textId="41F50AE9" w:rsidR="009358CD" w:rsidRPr="009358CD" w:rsidRDefault="007D144B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put da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4C46CF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E94066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</w:tr>
      <w:tr w:rsidR="009358CD" w:rsidRPr="009358CD" w14:paraId="7CC950BE" w14:textId="77777777" w:rsidTr="00FB131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58C2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E22A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A138DDF" w14:textId="77777777" w:rsidR="009358CD" w:rsidRPr="009358CD" w:rsidRDefault="009358CD" w:rsidP="009358CD">
            <w:pPr>
              <w:spacing w:before="0" w:after="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B3688DE" w14:textId="77777777" w:rsidR="009358CD" w:rsidRPr="009358CD" w:rsidRDefault="009358CD" w:rsidP="009358CD">
            <w:pPr>
              <w:spacing w:before="0" w:after="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62D72DB" w14:textId="77777777" w:rsidR="009358CD" w:rsidRPr="009358CD" w:rsidRDefault="009358CD" w:rsidP="009358CD">
            <w:pPr>
              <w:spacing w:before="0" w:after="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89C1CF7" w14:textId="77777777" w:rsidR="009358CD" w:rsidRPr="009358CD" w:rsidRDefault="009358CD" w:rsidP="009358CD">
            <w:pPr>
              <w:spacing w:before="0" w:after="0"/>
              <w:jc w:val="right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4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00EA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B0F6EE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iel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EFB3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888F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BE5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A6F3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358CD" w:rsidRPr="009358CD" w14:paraId="1F8BFCAB" w14:textId="77777777" w:rsidTr="00FB13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B78F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C83F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ontrol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F1AE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7118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7BE6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F8FB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A333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nique ID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B412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D_HDC_G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F919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23E6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1C83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BF1E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4CFF4AD7" w14:textId="77777777" w:rsidTr="00FB131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68E63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3B6D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B776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FB3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3721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C516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C3BC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Quality Cod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E2D4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QA2_1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B59B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E0E1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Florczyk et al.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0245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Visual insp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EBAC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1)</w:t>
            </w:r>
          </w:p>
        </w:tc>
      </w:tr>
      <w:tr w:rsidR="009358CD" w:rsidRPr="009358CD" w14:paraId="178B920F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E6F3F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95C9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1C00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0CF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4A90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62FF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A65B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D725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8C21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B76B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ri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68D3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47A7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7F1DC9CF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6F06F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B107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289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A4F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4E2A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72DE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7E01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ounding Box (WGS 8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C938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BX_LATMN,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168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°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E53D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riv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369A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nimum Bounding Rectangle too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8D98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cimal Degrees</w:t>
            </w:r>
          </w:p>
        </w:tc>
      </w:tr>
      <w:tr w:rsidR="009358CD" w:rsidRPr="009358CD" w14:paraId="4E57A33C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D40C2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E200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105F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EF00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C37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0EBF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 w:val="16"/>
                <w:szCs w:val="16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885A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CDA6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BX_LONMN,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3366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ABB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7EC3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F29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62CD42D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1E142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90B5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33FD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B0BC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0181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88CF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 w:val="16"/>
                <w:szCs w:val="16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5719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3AA1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BX_LATMX,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D0EDF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65D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BBF2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0DB6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4029CE74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8A6F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548B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350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9C4A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AE88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862E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 w:val="16"/>
                <w:szCs w:val="16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737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9CFF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BX_LONMX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C311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40AA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9BDE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80BC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73BB4550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E212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13B7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3379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99E1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37FB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7B71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7FA3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eometric Centroid (WGS 8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722C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CPNT_LAT,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D8CA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°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A89A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riv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FF6C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alculate geometr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C119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cimal Degrees</w:t>
            </w:r>
          </w:p>
        </w:tc>
      </w:tr>
      <w:tr w:rsidR="009358CD" w:rsidRPr="009358CD" w14:paraId="07B7800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25EF32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287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2C17C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99834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4E7EB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60A5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 w:val="16"/>
                <w:szCs w:val="16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60F3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3D1E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CPNT_LON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797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A1A8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786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A57D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13960CA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B798F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3D7F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17E0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C446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830C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1F9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C50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in Country Identification: nam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8C48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TR_MN_N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8C19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7A76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GADM, 201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EFE2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patial join (feat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9EEA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57ACA3D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70708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8FF2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1191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66D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5DCE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8D26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D7C2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in Country Identification: ISO 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00AB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TR_MN_I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779D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B622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GADM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1AC5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E541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54311FF5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162C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20ED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0E48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C5B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EB2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9A1B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CCD0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ross border flag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27B8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XBR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AD3A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651D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JRC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F34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DC23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oolean</w:t>
            </w:r>
          </w:p>
        </w:tc>
      </w:tr>
      <w:tr w:rsidR="009358CD" w:rsidRPr="009358CD" w14:paraId="29E4BD74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A3E1A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3BF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075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883D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7C9B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26B2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6038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intersected countrie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105C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XCTR_N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7EA6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7567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JRC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CFB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C04E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entities.</w:t>
            </w:r>
          </w:p>
        </w:tc>
      </w:tr>
      <w:tr w:rsidR="009358CD" w:rsidRPr="009358CD" w14:paraId="6666B32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44D3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241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1C91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BEC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B2B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0AEA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A39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List of intersected countries: name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3945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XC_NM_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E961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FB01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GADM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338C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4E1C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4ECFAE9A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F40F4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9DE8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B619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C020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679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E852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7AB3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List of intersected countries: ISO 3 code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0730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XC_ISO_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AFFF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320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GADM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A007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0C69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2B67C86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6A2D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7169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BA4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9514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0718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F31B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3EB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jor Geographical Regio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54DB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GN_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45B2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9949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N WUP 201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5A81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E484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2)</w:t>
            </w:r>
          </w:p>
        </w:tc>
      </w:tr>
      <w:tr w:rsidR="009358CD" w:rsidRPr="009358CD" w14:paraId="08D30507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7FCD9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F003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7CFB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615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95FF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25FB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ECE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eographical Regio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3385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GN_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4375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CF6F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N WUP 201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BA8F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DE4E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3)</w:t>
            </w:r>
          </w:p>
        </w:tc>
      </w:tr>
      <w:tr w:rsidR="009358CD" w:rsidRPr="009358CD" w14:paraId="51896E4D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749D3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0C96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B86F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609B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0D7F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B5C5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1E4B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ame of the Urban Centr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1523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C_NM_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D131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1B81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ISCO, OSM, and Florczyk et al.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00B5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Spatial jo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F0ED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51AFD42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5967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6FB3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041B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640C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F11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91FA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03CD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List of name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A983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C_NM_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D36F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361A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6F48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feature, 3 km buff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0A2B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072A50D0" w14:textId="77777777" w:rsidTr="00FB13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A851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030D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ED3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1C53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8586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342F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70AD47"/>
                <w:sz w:val="16"/>
                <w:szCs w:val="16"/>
              </w:rPr>
              <w:t>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C499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ource of the names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FA2C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C_NM_S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4C1B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7D1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61CE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Cs w:val="20"/>
              </w:rPr>
            </w:pPr>
            <w:r w:rsidRPr="009358CD">
              <w:rPr>
                <w:rFonts w:ascii="Arial" w:hAnsi="Arial" w:cs="Arial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7B7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4)</w:t>
            </w:r>
          </w:p>
        </w:tc>
      </w:tr>
    </w:tbl>
    <w:p w14:paraId="08B87A43" w14:textId="088B4B8C" w:rsidR="00B670BE" w:rsidRDefault="00B670BE">
      <w:pPr>
        <w:spacing w:before="0" w:after="160" w:line="259" w:lineRule="auto"/>
        <w:jc w:val="left"/>
        <w:rPr>
          <w:rFonts w:ascii="Arial" w:eastAsia="Calibri" w:hAnsi="Arial" w:cs="Arial"/>
          <w:b/>
          <w:lang w:eastAsia="en-US"/>
        </w:rPr>
      </w:pPr>
    </w:p>
    <w:p w14:paraId="62DDE6BD" w14:textId="75E9D94B" w:rsidR="00375A86" w:rsidRDefault="00375A86">
      <w:pPr>
        <w:spacing w:before="0" w:after="160" w:line="259" w:lineRule="auto"/>
        <w:jc w:val="left"/>
        <w:rPr>
          <w:rFonts w:ascii="Arial" w:eastAsia="Calibri" w:hAnsi="Arial" w:cs="Arial"/>
          <w:b/>
          <w:lang w:eastAsia="en-US"/>
        </w:rPr>
      </w:pPr>
    </w:p>
    <w:p w14:paraId="2741FD05" w14:textId="45DFAAB6" w:rsidR="00375A86" w:rsidRDefault="00375A86">
      <w:pPr>
        <w:spacing w:before="0" w:after="160" w:line="259" w:lineRule="auto"/>
        <w:jc w:val="left"/>
        <w:rPr>
          <w:rFonts w:ascii="Arial" w:eastAsia="Calibri" w:hAnsi="Arial" w:cs="Arial"/>
          <w:b/>
          <w:lang w:eastAsia="en-US"/>
        </w:rPr>
      </w:pPr>
    </w:p>
    <w:p w14:paraId="30A4EC73" w14:textId="0A28BED0" w:rsidR="00375A86" w:rsidRPr="00E95A1F" w:rsidRDefault="00375A86">
      <w:pPr>
        <w:spacing w:before="0" w:after="160" w:line="259" w:lineRule="auto"/>
        <w:jc w:val="left"/>
        <w:rPr>
          <w:rFonts w:ascii="Arial" w:hAnsi="Arial" w:cs="Arial"/>
          <w:b/>
          <w:bCs/>
          <w:szCs w:val="20"/>
        </w:rPr>
      </w:pPr>
      <w:r w:rsidRPr="00E95A1F">
        <w:rPr>
          <w:rFonts w:ascii="Arial" w:hAnsi="Arial" w:cs="Arial"/>
          <w:b/>
          <w:bCs/>
          <w:szCs w:val="20"/>
        </w:rPr>
        <w:lastRenderedPageBreak/>
        <w:t>Supplementary Table 1 continued - Variables and attributes in the general characteristics dimen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5"/>
        <w:gridCol w:w="2116"/>
        <w:gridCol w:w="572"/>
        <w:gridCol w:w="572"/>
        <w:gridCol w:w="572"/>
        <w:gridCol w:w="572"/>
        <w:gridCol w:w="2007"/>
        <w:gridCol w:w="1061"/>
        <w:gridCol w:w="688"/>
        <w:gridCol w:w="1395"/>
        <w:gridCol w:w="1365"/>
        <w:gridCol w:w="1221"/>
      </w:tblGrid>
      <w:tr w:rsidR="009358CD" w:rsidRPr="009358CD" w14:paraId="06A7F6FB" w14:textId="77777777" w:rsidTr="00FB131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06CB7E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mens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5D7DBA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4B083"/>
            <w:vAlign w:val="center"/>
            <w:hideMark/>
          </w:tcPr>
          <w:p w14:paraId="651375F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emporal cover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6A1FAD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ttribu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F220AE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HS-UCD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80A6F6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361AB80" w14:textId="166CBCEE" w:rsidR="009358CD" w:rsidRPr="009358CD" w:rsidRDefault="007D144B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put da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4FD0D7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AFB52E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</w:tr>
      <w:tr w:rsidR="009358CD" w:rsidRPr="009358CD" w14:paraId="142CBC58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AC23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9995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A3B6A1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46251B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AE4E2D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9E04A3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D26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E08382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el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01DF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A841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A4DC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5D86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358CD" w:rsidRPr="009358CD" w14:paraId="6C84CDF8" w14:textId="77777777" w:rsidTr="00FB131E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42414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lti-temporal doma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F1B4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Number of Urban Centres in the pas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7695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1C92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F028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1171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0892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Number of Urban Centre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74C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75_N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C436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1732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Florczyk et al., 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A3D6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2B41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entities</w:t>
            </w:r>
          </w:p>
        </w:tc>
      </w:tr>
      <w:tr w:rsidR="009358CD" w:rsidRPr="009358CD" w14:paraId="343B8255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E92A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D49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8EB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D6A8F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CC01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2A46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8C52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Number of Urban Centre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1221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90_N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4D46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507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EC64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952D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entities</w:t>
            </w:r>
          </w:p>
        </w:tc>
      </w:tr>
      <w:tr w:rsidR="009358CD" w:rsidRPr="009358CD" w14:paraId="34BA0ECE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3BF4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D32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CE4D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30FF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7B7F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86A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D063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Number of Urban Centre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4B16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00_NB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72FA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B4AE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5F6F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FE9D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entities</w:t>
            </w:r>
          </w:p>
        </w:tc>
      </w:tr>
      <w:tr w:rsidR="009358CD" w:rsidRPr="009358CD" w14:paraId="2A958B0F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6D5C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4A83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Total area of Urban Centres in the pas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6D75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F303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A911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C0B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47FD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Total area of Urban Centre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9C03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75_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0A95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C7B7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870E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0E38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2DBF0168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4903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CAE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014C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A2F2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F8D4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B0F9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2F6F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Total area of Urban Centre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84D8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90_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2DC9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4FDD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C214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4EB9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51B04FCE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5CED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DFD8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501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4D8C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D929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CFF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EB86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Total area of Urban Centre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54B2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00_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08A5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89C9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B933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C4AD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</w:tbl>
    <w:p w14:paraId="1CD36FBF" w14:textId="0A4C6066" w:rsidR="00EB7B50" w:rsidRPr="001651BA" w:rsidRDefault="00EB7B50" w:rsidP="00EB7B50">
      <w:pPr>
        <w:pStyle w:val="JRCText"/>
        <w:rPr>
          <w:rFonts w:ascii="Arial" w:hAnsi="Arial" w:cs="Arial"/>
          <w:b/>
        </w:rPr>
      </w:pPr>
    </w:p>
    <w:p w14:paraId="6E3D0CCF" w14:textId="1C5D34A9" w:rsidR="00375A86" w:rsidRDefault="00E95A1F" w:rsidP="00375A86">
      <w:pPr>
        <w:pStyle w:val="Caption"/>
        <w:keepNext/>
      </w:pPr>
      <w:r w:rsidRPr="00E95A1F">
        <w:rPr>
          <w:rFonts w:cs="Arial"/>
        </w:rPr>
        <w:t xml:space="preserve">Supplementary </w:t>
      </w:r>
      <w:r w:rsidR="00375A86">
        <w:t xml:space="preserve">Table </w:t>
      </w:r>
      <w:r w:rsidR="00375A86">
        <w:fldChar w:fldCharType="begin"/>
      </w:r>
      <w:r w:rsidR="00375A86">
        <w:instrText xml:space="preserve"> SEQ Table \* ARABIC </w:instrText>
      </w:r>
      <w:r w:rsidR="00375A86">
        <w:fldChar w:fldCharType="separate"/>
      </w:r>
      <w:r w:rsidR="0004091F">
        <w:rPr>
          <w:noProof/>
        </w:rPr>
        <w:t>2</w:t>
      </w:r>
      <w:r w:rsidR="00375A86">
        <w:fldChar w:fldCharType="end"/>
      </w:r>
      <w:r w:rsidR="00375A86">
        <w:t xml:space="preserve"> - </w:t>
      </w:r>
      <w:r w:rsidR="00375A86" w:rsidRPr="002C4FB0">
        <w:t>Variables and attributes in the geography dimen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4"/>
        <w:gridCol w:w="1132"/>
        <w:gridCol w:w="572"/>
        <w:gridCol w:w="572"/>
        <w:gridCol w:w="572"/>
        <w:gridCol w:w="572"/>
        <w:gridCol w:w="1999"/>
        <w:gridCol w:w="1372"/>
        <w:gridCol w:w="688"/>
        <w:gridCol w:w="1756"/>
        <w:gridCol w:w="1260"/>
        <w:gridCol w:w="1647"/>
      </w:tblGrid>
      <w:tr w:rsidR="009358CD" w:rsidRPr="009358CD" w14:paraId="5C151CED" w14:textId="77777777" w:rsidTr="00FB131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BA16EB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mens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B212C0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4B083"/>
            <w:vAlign w:val="center"/>
            <w:hideMark/>
          </w:tcPr>
          <w:p w14:paraId="72A4238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emporal cover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DF3B10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ttribu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8DC5D2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HS-UCD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8EE465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80D0850" w14:textId="51C19694" w:rsidR="009358CD" w:rsidRPr="009358CD" w:rsidRDefault="007D144B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put da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704D25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F04F41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</w:tr>
      <w:tr w:rsidR="009358CD" w:rsidRPr="009358CD" w14:paraId="1E907D0B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392A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CFED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06A05A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E66C4E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79BF25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4ABB19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9C9F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D562B8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el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18EC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E1D0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BDD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E6F4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358CD" w:rsidRPr="009358CD" w14:paraId="6B3EB1B9" w14:textId="77777777" w:rsidTr="00FB131E">
        <w:trPr>
          <w:cantSplit/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819DEF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eogra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8ABC7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i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6DC154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9E9D0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FA72B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F2B7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0390E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iome type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AE6D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BM_NM_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D7197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946D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>(Olson et al. 200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1EB68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patial join (feat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D944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5)</w:t>
            </w:r>
          </w:p>
        </w:tc>
      </w:tr>
      <w:tr w:rsidR="009358CD" w:rsidRPr="009358CD" w14:paraId="7FE662F7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4F42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865B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Soi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6F0CDC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4D5C1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1D3A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1F24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A87F9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oil group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345A3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SL_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75C20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A15C7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>(Fischer et al. 200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5E7F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82118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6)</w:t>
            </w:r>
          </w:p>
        </w:tc>
      </w:tr>
      <w:tr w:rsidR="009358CD" w:rsidRPr="009358CD" w14:paraId="70D1747C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FAD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6090A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Elev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9AE9A8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029D5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5AB4C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5E32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7907B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Ele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29030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L_AV_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668C8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28B34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>(Tadono et al. 20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71E3F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p algebra (m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4421C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eters above sea level (MASL)</w:t>
            </w:r>
          </w:p>
        </w:tc>
      </w:tr>
      <w:tr w:rsidR="009358CD" w:rsidRPr="009358CD" w14:paraId="03518A74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EB00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40DD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imat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735F9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2650E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imate class(es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FAD19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KG_NM_LS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464FC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6ECC7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>(Rubel et al. 2017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A80A1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patial join (feature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98DC8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7)</w:t>
            </w:r>
          </w:p>
        </w:tc>
      </w:tr>
      <w:tr w:rsidR="009358CD" w:rsidRPr="009358CD" w14:paraId="5294C5D8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942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2931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C1297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58CD">
              <w:rPr>
                <w:rFonts w:ascii="Arial" w:hAnsi="Arial" w:cs="Arial"/>
                <w:color w:val="000000"/>
                <w:sz w:val="18"/>
                <w:szCs w:val="18"/>
              </w:rPr>
              <w:t>1986-201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1048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7E61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2F6E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670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F344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48C3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25214E94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6C69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AE320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iver ba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20AD6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69AD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F27E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AEE8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1CDB6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jor river basin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19C0A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RB_NM_L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00B66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61C72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>(Global Runoff Data Centre 2007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1550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7695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8)</w:t>
            </w:r>
          </w:p>
        </w:tc>
      </w:tr>
      <w:tr w:rsidR="009358CD" w:rsidRPr="009358CD" w14:paraId="6DB523F2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056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81820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Precipitation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6B39E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5832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51EF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20C1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970C8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precipitation for epoch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C84AA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WR_P_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E561B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m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E3141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Harris et al., 2014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86389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p algebra (m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36570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26045791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0DF8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CAF3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DB8588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EB2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11CA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601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12622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precipitation for epoch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4B858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WR_P_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4E30F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9FC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85E8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1E99E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797DF05A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025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4BE3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20E62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EAD9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6CB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156E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A0D72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precipitation for epoch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69F1B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WR_P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69F1E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m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3477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9CB4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48CA1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7EE9AEF6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AB3C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0396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Temperature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7095A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E688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C208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20E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42F33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temperature for epoch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787E4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WR_T_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90938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°C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95F7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F360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D7E14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227EC671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EA1B9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12C0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72B68D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206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0ABC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AF0E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E867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temperature for epoch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E49D7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WR_T_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79A97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°C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6D56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6B45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0CC6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4F159F02" w14:textId="77777777" w:rsidTr="00FB131E">
        <w:trPr>
          <w:cantSplit/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FAA6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8101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E6639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47C1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8464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C20A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8D75D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temperature for epoch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EF9F4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WR_T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BDB07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°C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7D1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710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5E48A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</w:tbl>
    <w:p w14:paraId="64552BDD" w14:textId="7CF726EC" w:rsidR="00EB7B50" w:rsidRDefault="00EB7B50" w:rsidP="00B670BE">
      <w:pPr>
        <w:spacing w:before="0" w:after="160" w:line="259" w:lineRule="auto"/>
        <w:jc w:val="left"/>
        <w:rPr>
          <w:rFonts w:ascii="Arial" w:eastAsia="Calibri" w:hAnsi="Arial" w:cs="Arial"/>
          <w:lang w:eastAsia="en-US"/>
        </w:rPr>
      </w:pPr>
    </w:p>
    <w:p w14:paraId="5D2AF035" w14:textId="4FB9DB95" w:rsidR="00EB7B50" w:rsidRPr="001651BA" w:rsidRDefault="00EB7B50" w:rsidP="00EB7B50">
      <w:pPr>
        <w:pStyle w:val="JRCText"/>
        <w:rPr>
          <w:rFonts w:ascii="Arial" w:hAnsi="Arial" w:cs="Arial"/>
          <w:b/>
        </w:rPr>
      </w:pPr>
    </w:p>
    <w:p w14:paraId="4BB492DD" w14:textId="1E062CE4" w:rsidR="00375A86" w:rsidRDefault="00E95A1F" w:rsidP="00375A86">
      <w:pPr>
        <w:pStyle w:val="Caption"/>
        <w:keepNext/>
      </w:pPr>
      <w:r w:rsidRPr="00E95A1F">
        <w:rPr>
          <w:rFonts w:cs="Arial"/>
        </w:rPr>
        <w:lastRenderedPageBreak/>
        <w:t xml:space="preserve">Supplementary </w:t>
      </w:r>
      <w:r w:rsidR="00375A86">
        <w:t xml:space="preserve">Table </w:t>
      </w:r>
      <w:r w:rsidR="00375A86">
        <w:fldChar w:fldCharType="begin"/>
      </w:r>
      <w:r w:rsidR="00375A86">
        <w:instrText xml:space="preserve"> SEQ Table \* ARABIC </w:instrText>
      </w:r>
      <w:r w:rsidR="00375A86">
        <w:fldChar w:fldCharType="separate"/>
      </w:r>
      <w:r w:rsidR="0004091F">
        <w:rPr>
          <w:noProof/>
        </w:rPr>
        <w:t>3</w:t>
      </w:r>
      <w:r w:rsidR="00375A86">
        <w:fldChar w:fldCharType="end"/>
      </w:r>
      <w:r w:rsidR="00375A86">
        <w:t xml:space="preserve"> - </w:t>
      </w:r>
      <w:r w:rsidR="00375A86" w:rsidRPr="003E1E41">
        <w:t>Variables and attributes in the socio-economic dimen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5"/>
        <w:gridCol w:w="1375"/>
        <w:gridCol w:w="572"/>
        <w:gridCol w:w="572"/>
        <w:gridCol w:w="572"/>
        <w:gridCol w:w="572"/>
        <w:gridCol w:w="1638"/>
        <w:gridCol w:w="1072"/>
        <w:gridCol w:w="809"/>
        <w:gridCol w:w="2327"/>
        <w:gridCol w:w="1134"/>
        <w:gridCol w:w="1498"/>
      </w:tblGrid>
      <w:tr w:rsidR="009358CD" w:rsidRPr="009358CD" w14:paraId="66A32FFA" w14:textId="77777777" w:rsidTr="00375A86">
        <w:trPr>
          <w:cantSplit/>
          <w:trHeight w:val="20"/>
          <w:tblHeader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C3A400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mens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1B61EA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4B083"/>
            <w:vAlign w:val="center"/>
            <w:hideMark/>
          </w:tcPr>
          <w:p w14:paraId="62C2168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emporal cover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AE60AA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ttribu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634C1C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HS-UCD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0FABFD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E9E7F23" w14:textId="346471C9" w:rsidR="009358CD" w:rsidRPr="009358CD" w:rsidRDefault="007D144B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put da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18027F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C8B4A0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</w:tr>
      <w:tr w:rsidR="009358CD" w:rsidRPr="009358CD" w14:paraId="2E7D3674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4705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5E63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85D791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4FB282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240D80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CAC7FA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9EDD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216C04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el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AD9D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36DC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794B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0B1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358CD" w:rsidRPr="009358CD" w14:paraId="62E113C5" w14:textId="77777777" w:rsidTr="00375A86">
        <w:trPr>
          <w:cantSplit/>
          <w:trHeight w:val="20"/>
          <w:tblHeader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9EDC9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ocio-economi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1DF5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uilt-up surfa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17C1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38C9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5B38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53C1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F872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in 19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1284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40E3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1C0E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HS_BUILT_LDS19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11F1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2039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266E0304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04AD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36DD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9042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1377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9AE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F4A6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7552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B52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9BA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1B3F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GLOBE_R2018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5270E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28B7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3A26B27D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68AA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2904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5923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D718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397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25EF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23A5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50B2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A829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061A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54009_1K_V_1_0 (Florczyk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FF1A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587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7E89A3C5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A2D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ECB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BF2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D36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EAD5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C10E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27B1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in 19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9DCA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2D9B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6522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HS_BUILT_LDS199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9E5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DEDD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374E09CB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CC0F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39C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73E4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DD4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0E79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226C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6C21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FBFD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0A29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AF0E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GLOBE_R2018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954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2E4B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1E297FB7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A702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CBBD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8E173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E88F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8D3E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627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57A6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463D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79E2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A1C1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54009_1K_V_1_0 (Florczyk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14D7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B041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74ACF588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5454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F9EA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6D2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3A8A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AADD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2D004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F98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in 20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B8C3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F60C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014E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HS_BUILT_LDS200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6F73C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9959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46115C2D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452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5289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3D91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B265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A7DD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9AD3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60AB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5E71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0658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3E10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GLOBE_R2018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BD20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561A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0D28A329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A0FE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FE2E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1CD8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B5B02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447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5E6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2C53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4A3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13B2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6C59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54009_1K_V_1_0 (Florczyk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7394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CC2EB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7B424A24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8015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8F95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367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90A6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12C2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764B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012E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in 20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11D6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0CB6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8455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HS_BUILT_LDS201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78544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4DF9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5542533D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3405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7130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0F4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990E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9DB9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9331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A35B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BEC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737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3663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GLOBE_R2018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522C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2E0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672113D1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0306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D2F0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1796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B532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2379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A903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A6B7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9688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BFB0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927D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54009_1K_V_1_0 (Florczyk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AFC3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B776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0CC418B3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231D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FA5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esident popul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1A57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59D7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608B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A0AD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E74D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in 19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5C97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F37F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2049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HS_POP_GPW41E19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7389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234E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9358CD" w:rsidRPr="009358CD" w14:paraId="41DF54AC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446E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09E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C30E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D52D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F765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BD3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F042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EC4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354C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850C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GLOBE_R2018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0A1A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5C9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5FCA55B7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0155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F6F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C9EE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920B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9F98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6AE7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F35A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A83F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55FF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F5A4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54009_1K_V_1_0 (Florczyk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71D9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681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5BEF6BFD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735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5CE4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74FE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0861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4026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1D2D8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803C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in 19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5FFF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9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9D80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0BBF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HS_POP_GPW41E199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6BF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33ED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9358CD" w:rsidRPr="009358CD" w14:paraId="65BFD747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EC29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4C1A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FE12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D8F8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C7F94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2B3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FEEA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2DB7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A9F4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C427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GLOBE_R2018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F0F3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D6EFF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5E728D13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299C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16E9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C326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779C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8B7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4269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8D26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BDE1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3955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5BA1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54009_1K_V_1_0 (Florczyk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E0219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5DB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04C1C2F3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AE7F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2F02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43C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29C2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E265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2AA9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6E6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in 20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55FD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A750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850A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HS_POP_GPW41E200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BF37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7BE0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9358CD" w:rsidRPr="009358CD" w14:paraId="67B03874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0A4C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EC24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0296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07DA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13C7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9A86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E44F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8B7D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23D9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300B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GLOBE_R2018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F1B0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C143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4E080978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2960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1725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D37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68CD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63C7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AA7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7874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E45D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999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4DBF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54009_1K_V_1_0 (Florczyk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886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C077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069620ED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0303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7605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89F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0A2C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15CB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DFF8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13A0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in 20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C2A2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9437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E731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HS_POP_GPW41E201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216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471F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9358CD" w:rsidRPr="009358CD" w14:paraId="0028D174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9DD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1CAA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788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5284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6DC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8B90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A50E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D890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DA6E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9E1D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GLOBE_R2018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08AAE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03A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4167D5E3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7FC4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4E41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E269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BFE9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3EC5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E592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F636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4E9F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F8AA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638A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_54009_1K_V_1_0 (Florczyk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8234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F29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6A4C25B4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53CE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E692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uilt-up per capit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49A9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C61A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A739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07B3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391E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urface of the built-up area per person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D34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UCAP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2AAF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person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4FE8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riv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62BA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4B97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q m per person</w:t>
            </w:r>
          </w:p>
        </w:tc>
      </w:tr>
      <w:tr w:rsidR="009358CD" w:rsidRPr="009358CD" w14:paraId="3DB4AE32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F66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C413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F319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DB6A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443B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675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F29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urface of the built-up area per person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8BAA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UCAP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D11E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person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57D9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rived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041E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C32C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q m per person</w:t>
            </w:r>
          </w:p>
        </w:tc>
      </w:tr>
      <w:tr w:rsidR="009358CD" w:rsidRPr="009358CD" w14:paraId="4275ED14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B8CF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B4FD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2FE3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E66C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9DD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D7F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A140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urface of the built-up area per person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0177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UCAP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0AA2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person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CCBC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rived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14AF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7A6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q m per person</w:t>
            </w:r>
          </w:p>
        </w:tc>
      </w:tr>
      <w:tr w:rsidR="009358CD" w:rsidRPr="009358CD" w14:paraId="6D1AE782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4F76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64DE4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0F15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64C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28EF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27A5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CE7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urface of the built-up area per person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7542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BUCAP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48B2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person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A297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rived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6523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BFF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q m per person</w:t>
            </w:r>
          </w:p>
        </w:tc>
      </w:tr>
      <w:tr w:rsidR="009358CD" w:rsidRPr="009358CD" w14:paraId="446FCF5D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0529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C9E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ight time light e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851F5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CF9C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7E02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DFD5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E05D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night time light emission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4061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TL_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B790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nW c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 xml:space="preserve"> sr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ECA0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Weiss et al., 2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82E5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Zonal statistics (aver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7100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nano-watt per steradian per square centimetre</w:t>
            </w:r>
          </w:p>
        </w:tc>
      </w:tr>
      <w:tr w:rsidR="009358CD" w:rsidRPr="009358CD" w14:paraId="580E4CB0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2FA6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C1B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ross Domestic Produc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9DC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7C4A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FB04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97DE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12F3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um of GDP PPP values for year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E02D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DP90_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FB71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$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0B88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Kummu et al., 201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45A4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82EF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SA dollar 2011</w:t>
            </w:r>
          </w:p>
        </w:tc>
      </w:tr>
      <w:tr w:rsidR="009358CD" w:rsidRPr="009358CD" w14:paraId="566A632D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0D4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F3E7F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15CDA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EABD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28DA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1FF6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F553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um of GDP PPP values for year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4765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DP00_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DE31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$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ED01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2B6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742C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SA dollar 2011</w:t>
            </w:r>
          </w:p>
        </w:tc>
      </w:tr>
      <w:tr w:rsidR="009358CD" w:rsidRPr="009358CD" w14:paraId="669C5761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B91B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2B1B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879D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72E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D1F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BA74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892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um of GDP PPP values for year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7B3B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DP15_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6D6B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$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8E7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D67B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1621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SA dollar 2011</w:t>
            </w:r>
          </w:p>
        </w:tc>
      </w:tr>
      <w:tr w:rsidR="009358CD" w:rsidRPr="009358CD" w14:paraId="6632E38B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1145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5D0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velopment Indica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DA81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6DE5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D656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9306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2105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N income 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ACE2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NCM_C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3662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240D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UNDESA, 2018b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ED9D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jo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D7F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9)</w:t>
            </w:r>
          </w:p>
        </w:tc>
      </w:tr>
      <w:tr w:rsidR="009358CD" w:rsidRPr="009358CD" w14:paraId="4F4AC8F0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0352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3AAA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5A25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1411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9E6D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9B2C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B582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N development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09E8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EV_C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DEE1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3D4C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6A9C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B850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10)</w:t>
            </w:r>
          </w:p>
        </w:tc>
      </w:tr>
      <w:tr w:rsidR="009358CD" w:rsidRPr="009358CD" w14:paraId="5B28761B" w14:textId="77777777" w:rsidTr="00375A86">
        <w:trPr>
          <w:trHeight w:val="20"/>
          <w:tblHeader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B7AE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6AFF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cessibility &amp; Remot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A15A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CFCC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B6EF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BA99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57C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ravel time to country ca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46D6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T2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656E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1664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Weiss et al., 2018), J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DF47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8029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nutes</w:t>
            </w:r>
          </w:p>
        </w:tc>
      </w:tr>
    </w:tbl>
    <w:p w14:paraId="78B274AC" w14:textId="35B6D9B7" w:rsidR="00C27D12" w:rsidRPr="001651BA" w:rsidRDefault="00C27D12" w:rsidP="00EB7B50">
      <w:pPr>
        <w:pStyle w:val="JRCText"/>
        <w:rPr>
          <w:rFonts w:ascii="Arial" w:hAnsi="Arial" w:cs="Arial"/>
        </w:rPr>
      </w:pPr>
    </w:p>
    <w:p w14:paraId="42CB0058" w14:textId="77777777" w:rsidR="00C27D12" w:rsidRPr="001651BA" w:rsidRDefault="00C27D12">
      <w:pPr>
        <w:spacing w:before="0" w:after="160" w:line="259" w:lineRule="auto"/>
        <w:jc w:val="left"/>
        <w:rPr>
          <w:rFonts w:ascii="Arial" w:eastAsia="Calibri" w:hAnsi="Arial" w:cs="Arial"/>
          <w:lang w:eastAsia="en-US"/>
        </w:rPr>
      </w:pPr>
      <w:r w:rsidRPr="001651BA">
        <w:rPr>
          <w:rFonts w:ascii="Arial" w:hAnsi="Arial" w:cs="Arial"/>
        </w:rPr>
        <w:br w:type="page"/>
      </w:r>
    </w:p>
    <w:p w14:paraId="7132EC42" w14:textId="65C0763D" w:rsidR="00EB7B50" w:rsidRPr="00E95A1F" w:rsidRDefault="00E95A1F" w:rsidP="00E95A1F">
      <w:pPr>
        <w:pStyle w:val="Caption"/>
        <w:keepNext/>
        <w:rPr>
          <w:rFonts w:ascii="Verdana" w:hAnsi="Verdana"/>
        </w:rPr>
      </w:pPr>
      <w:r w:rsidRPr="00E95A1F">
        <w:rPr>
          <w:rFonts w:cs="Arial"/>
        </w:rPr>
        <w:lastRenderedPageBreak/>
        <w:t xml:space="preserve">Supplementary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4091F">
        <w:rPr>
          <w:noProof/>
        </w:rPr>
        <w:t>4</w:t>
      </w:r>
      <w:r>
        <w:fldChar w:fldCharType="end"/>
      </w:r>
      <w:r>
        <w:t xml:space="preserve"> - </w:t>
      </w:r>
      <w:r w:rsidRPr="00E95A1F">
        <w:t>Variables and attributes in the environment dimen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5"/>
        <w:gridCol w:w="1264"/>
        <w:gridCol w:w="528"/>
        <w:gridCol w:w="528"/>
        <w:gridCol w:w="528"/>
        <w:gridCol w:w="528"/>
        <w:gridCol w:w="406"/>
        <w:gridCol w:w="1955"/>
        <w:gridCol w:w="1230"/>
        <w:gridCol w:w="688"/>
        <w:gridCol w:w="2159"/>
        <w:gridCol w:w="1068"/>
        <w:gridCol w:w="1259"/>
      </w:tblGrid>
      <w:tr w:rsidR="009358CD" w:rsidRPr="009358CD" w14:paraId="48E0A3AF" w14:textId="77777777" w:rsidTr="00FB131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4D490F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mens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9CA358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4B083"/>
            <w:vAlign w:val="center"/>
            <w:hideMark/>
          </w:tcPr>
          <w:p w14:paraId="2D73BE0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emporal coverage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4B083"/>
            <w:vAlign w:val="center"/>
            <w:hideMark/>
          </w:tcPr>
          <w:p w14:paraId="4C4CF6E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ttribu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FA964F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HS-UCD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0926E0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C931140" w14:textId="74849359" w:rsidR="009358CD" w:rsidRPr="009358CD" w:rsidRDefault="007D144B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put da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109ABE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B13924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</w:tr>
      <w:tr w:rsidR="009358CD" w:rsidRPr="009358CD" w14:paraId="13897F38" w14:textId="77777777" w:rsidTr="00FB131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4593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0BC9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E1F227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B7987E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05F282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D94DA8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2015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8F5B7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0B4741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el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769D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4D0F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2A9B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4CA1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358CD" w:rsidRPr="009358CD" w14:paraId="40BC84F3" w14:textId="77777777" w:rsidTr="00FB13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E236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61E2B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rban green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br/>
              <w:t>(NDVI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24372" w14:textId="77777777" w:rsidR="009358CD" w:rsidRPr="009358CD" w:rsidRDefault="009358CD" w:rsidP="009358CD">
            <w:pPr>
              <w:spacing w:before="0" w:after="0"/>
              <w:jc w:val="center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2272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512F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50A4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985EB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reenness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6AEA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greenness estimated for 1990 located in the built-up area of epoch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6450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E_GR_AV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2347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4ACA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Corbane et al., 2018b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0453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aver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BC11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ndex</w:t>
            </w:r>
          </w:p>
        </w:tc>
      </w:tr>
      <w:tr w:rsidR="009358CD" w:rsidRPr="009358CD" w14:paraId="0385DCD8" w14:textId="77777777" w:rsidTr="00FB13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2B1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27F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1C974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A40E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8CE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977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9484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7815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greenness estimated for 2000 located in the built-up area of epoch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90E6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V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ADA5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8042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4AC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9650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ndex</w:t>
            </w:r>
          </w:p>
        </w:tc>
      </w:tr>
      <w:tr w:rsidR="009358CD" w:rsidRPr="009358CD" w14:paraId="4F99AB97" w14:textId="77777777" w:rsidTr="00FB131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176046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Environment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3337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A2C7B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932C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D590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C3FF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0022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FC7B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greenness estimated for 2014 located in the built-up area of epoch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DBC1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V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61E9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15FE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8E5E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99A1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ndex</w:t>
            </w:r>
          </w:p>
        </w:tc>
      </w:tr>
      <w:tr w:rsidR="009358CD" w:rsidRPr="009358CD" w14:paraId="17B53FF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8990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F3348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Urban green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br/>
              <w:t>(class area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1EA9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27A4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  <w:lang w:eastAsia="en-US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8D4B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  <w:lang w:eastAsia="en-US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49CA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  <w:lang w:eastAsia="en-US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19E95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reenness class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8829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high green estimated for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5F31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H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B308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1014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Corbane et al., 2018b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C06D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0645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7FF264D5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36D4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302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4931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BACF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7C19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9D4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ECAC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4E4E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medium green estimated for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DE11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M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FDB4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FD3DE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3C25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D38A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7CF553B3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3323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B5F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AB93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F87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36BAD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B8F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EF54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4C3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low green estimated for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6C7E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L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0E1C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238E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654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DD23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2489F377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8F92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C3CF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CA99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33DC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6DEE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220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E28C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E347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green estimated for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0075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T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7227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43465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D65A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14B1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0EACABA2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4DF4D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7E4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D6CC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216B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DFB7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5CD3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F8D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086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high green estimated for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768F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H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3EEE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2F00B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F43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F729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2817303A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11B2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A7A1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A613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FDF1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EF92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85D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8C5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0638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medium green estimated for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6FD4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M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F27F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5E29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067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9DFB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73A67067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1F59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7778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0349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DEBC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A2AB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5CC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CD8E1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193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low green estimated for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4B72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L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314A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8C416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6EEF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ADAB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6EF5B1AE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327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61B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2D47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C704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C38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5A7F0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8218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A5CA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green estimated for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0759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T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CDBC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F94A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CC49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F448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4FB5D4EB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E65F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A4AA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FFDE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B869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63CD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81D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ECA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D988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high green estimated for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09C3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H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53CB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A76A2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F8DE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3411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64F2A347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61E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BBB0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2E15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CCD9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79F5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816F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58CB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549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medium green estimated for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B978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M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1002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2F46B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8819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0770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400068A1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EB7E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2F6D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42D4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91BC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AD90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610C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DA32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86C8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the low green estimated for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93A3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L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AED0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34F7D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4F76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5086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38496D3A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AC33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060A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81B8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469A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6D9B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AAF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1444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6255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area of green estimated for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4A0D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GR_AT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AB8D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B2B39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00A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F39C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7CF6E1E8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0184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E0E75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Total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 xml:space="preserve"> emission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8A6D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5479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8629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C1D6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91596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O</w:t>
            </w: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(non-short-cycle-organic fue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096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, using non-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48F9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E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5D46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3060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Crippa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B2FB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2F61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59CB2DF1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58B8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6727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210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E081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8F4A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EA18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6AED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EA4A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, using non-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EA09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E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45EA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F3E2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014B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7935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58ACCAF5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E542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E978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82DE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697B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63CF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CA2A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87D8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4082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, using non-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A43F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E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D6B1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2129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119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594D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F1D8081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30F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DC8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BF0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437C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BC7F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456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EA122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8136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, using non-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E169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E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5581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1AE9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3CC3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D5EE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5BADA97E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7B97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3EE7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F2C7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962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D80C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2842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56E1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C531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, using non-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CC68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R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8871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3BF6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356F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B4B1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7F0240C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C40A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A41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A1A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19D8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50BA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DB83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070E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7B81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, using non-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F0FD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R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FAD1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0C4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64E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5D10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166AC06F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3D6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7F6A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ED2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CCB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E85F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5DFD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850A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A2C6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, using non-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6EF7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R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EA0D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C6F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45F2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AADC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24CECC4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51A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5A2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224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B1E7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CAB0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9DF5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913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0005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, using non-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ABF8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1C24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624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9E0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0B78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780A056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3DC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7E3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9919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339E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129E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1A51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633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CC3A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, using non-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BEF0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I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EEE2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3815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950C3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37E1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C197778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E760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3693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898C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917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EDFA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7C45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51FC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179D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, using non-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B6DA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I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A0C3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25E9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36F7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8134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5DA2ED72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912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A610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8EA8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97A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ABBC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3B29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816A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950B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, using non-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B679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I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1A1F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F244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E627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490C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557AFBA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C0F5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68B0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F50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0F02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91ED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0294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1CF5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A156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from the industry sector, using non-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5141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E_EC2E_I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0D5B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427D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7888D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5987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kg) per year</w:t>
            </w:r>
          </w:p>
        </w:tc>
      </w:tr>
      <w:tr w:rsidR="009358CD" w:rsidRPr="009358CD" w14:paraId="62731EA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D54E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DFB3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ACE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F08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36A0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6B2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3439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5996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, using non-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9F2A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T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FF24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D509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9E52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8243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8F0841E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C25D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3966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D880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7EDC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A9D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B44D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C5E0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FB9F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, using non-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DEB8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T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1A01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76A8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F4E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A508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30879E0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93F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217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6B5B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69F3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6407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4066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54E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4300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, using non-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2660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T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05E2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8C89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371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46AF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7EA0F1E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836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7774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8A2B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6DC8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6508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B204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2459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3BC9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, using non-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6E2C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T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5BD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B15B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C88F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0094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4F99D947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D60E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BF9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228A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E868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CC10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6731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A779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B098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, using non-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9CEC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A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E3B0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B3EC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349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105D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5787F5EF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160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70AF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D502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96DB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3EFF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A67D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EA66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1BA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, using non-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C0E6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A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1FC7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EE96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CC02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55B2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9080B5A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2C63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9FCA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E44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C4D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2DAB1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A3E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3A2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ED72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, using non-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FEEC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A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7D6F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F25B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27933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83AE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776CBD8A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863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722A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8F67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454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6C22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3C1D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117B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8D9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, using non-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73D2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E_A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29C5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3DFD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E093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4C7A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22AEF5D5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04F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3DC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F203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335E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7653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2AC5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FAA31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O</w:t>
            </w: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(short-cycle-organic fue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015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, using 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3EA6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E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3E3B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3677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Crippa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B498A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1B58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D2961AD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9BFC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EEF2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8F43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EE94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750A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F1CE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4566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4A09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, 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using 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27B0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E_EC2O_E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6AD2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CD9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8502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806C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E6EF42C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512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E32FD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FACF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A5ED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5F8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8A45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5C5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61C1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, using 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1061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E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432E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1430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6049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BF26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1170F531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9E98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13DC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B01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858E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6D1F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1878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8687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C2F5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, using 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1DAF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E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A7AA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FCCE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4A6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B4B3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FBEF74C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7B107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3CA3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1C5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27C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902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B197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DF3D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FEC0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, using 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D89A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R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59FD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2818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F0FB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C031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46499F3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201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FB6B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1D75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EC8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FC96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F287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F93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93A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, using 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EA15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R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0931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7EFA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20E7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1F6E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1AC5D7D4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DA34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1E7BC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FE4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86B7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F0DB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E17B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1D44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A669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, using 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F6A4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R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E011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C7F2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71D6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F427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75F363A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5988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8B1C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9177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68A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1C84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D8B6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919E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36A9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, using 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CFB3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D8CE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418D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8F70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966A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06BA99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3528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C2539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ECC4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FD7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D41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6EC1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7C747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CDCF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, using 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59A2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I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7299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2C5C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ACA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97E3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25C17AF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560D1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172F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4436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984F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E5EA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1261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F5E3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ECC6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, using 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49CD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I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246B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EB29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53C5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8C36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48254FE8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57E4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B0E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230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BB5A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4EBC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569B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63F9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26C1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, using 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92E9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I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CD29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790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9B76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E8C9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9FB3A6F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74E3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FC8F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DFF7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ED14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0329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2A1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4DE4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F0D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, using 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6EEC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I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4324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96E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9C69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5167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7EA33A3C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D631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EDD4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C56B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7ADD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487E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E028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94DB6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2B64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, using short-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74E7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E_EC2O_T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9ACB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44DA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524F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8E5C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4640650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FE0C2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608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8047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F916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A36A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E448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8F0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9B91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, using 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D928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T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BE8E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2391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5CF8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81FA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A15E12D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31C6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67AF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8D2E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02BC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C6A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1337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0E34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CF7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, using 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49E3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T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6AEC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ABE8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B7B5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8551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A027D50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C323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E808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4B4A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216D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A3499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A052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3DD6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2133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, using 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7C11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T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6FA8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5DF5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F4EAF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7A71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2BEFC71F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E636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8D54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B546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2734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E100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B0D6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5E1A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2857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, using short-cycle-organic fuels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7E50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A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AF91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1D6B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821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9E33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893E3DE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6C50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0A1E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04CB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C305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68ED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2617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0DA4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2D8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, using short-cycle-organic fuels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2C48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A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A230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F391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DBD8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D019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CB6E11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96A7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6B8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9C7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E1FAA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9BF1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4E12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F2C9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DEA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, using short-cycle-organic fuels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18EC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A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EE16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9EA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892B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1A07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AC25CAD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E5BE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1162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C0C7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72EC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BA5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9D5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0D38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4B4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CO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, using short-cycle-organic fuels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5673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C2O_A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69E0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A1B1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ED89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8D7F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4D3842A8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A1DE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0B1F6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Total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 xml:space="preserve"> emission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1B55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6F0E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3772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FBCD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5D10A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PM</w:t>
            </w: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48A2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47F3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E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034C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6403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(Crippa et al., 20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A4A2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CBC8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B805A1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1FDC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261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5E97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9B6A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05BE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2EB8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2C43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DEC2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8CE4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E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DA81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7878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8016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B2D9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22404C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CD73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9D91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F9F4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8593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35B8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9A83D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0920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E852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74A5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E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BBA4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62B5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A1BA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4789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D688EE5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D8867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C195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5E83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A61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44A6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6189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96EC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ADA8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energy sector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E1C9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E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CE6B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BC3F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A7BB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97EF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40D4287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E8D6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39A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12058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C44E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CE2E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8C7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CEED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3BF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3801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R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69D5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E22E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D3EF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5AE8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423CC3A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107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7F21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FF01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A8CF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F3ED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BA1A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4F18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1804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3409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R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2CDE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2155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8D51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489B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9AE1140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EC7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2B2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FB97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B2E1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7458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194F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D485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DCFD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AFEA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R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712F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F26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32E1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C358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CA7A813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8873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8F17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47F5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69C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CE72D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7CE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810E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D3B6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residential sector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C647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7DE4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860C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68C1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90C3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7747228E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7BCF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A18D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6DAC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3B76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F89E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9AE6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425D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D92E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ABA2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I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385F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81A5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871B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F9D6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5D9D710B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5981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9C4E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F31A6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87E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82E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55D0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E7E3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D693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9226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I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A1D6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659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1AF7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5A66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017F1823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6929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315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CAF88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E2B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E94D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1AEF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1000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C153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7C48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I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BB3E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09F1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44C2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B999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4495F5E1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D9CA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FEA2E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B87A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F300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1E0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F2AB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613C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2AC8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industry sector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2EB4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I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8CA0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C249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B4E43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E0C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1555442E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68C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654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2FC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C07D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6894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CE9B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E0C0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07BD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C381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T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047F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5630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532C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B6D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1B63D2F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545A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E8A5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ED21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E0D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8191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6FD1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8399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729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4A2A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T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1D18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807D4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357C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B233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571BAF0F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15EF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41E2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515B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DE974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F109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BF30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737A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EA88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533D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T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29A4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60B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ABEE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AEBF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611B35A3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7B91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4EE7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C30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4FBB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999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77E8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D55E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4A75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transport sector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40E6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T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8FA1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FA7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2892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5200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FCFF582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5A0C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5E81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535C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DD36C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BA40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130D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B38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3F1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2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 in 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DE10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A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ECE9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94DA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4D9C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4A16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3C47C495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A4BF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08D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9D5F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2E68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3D6C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2D66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A6EB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44B2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 in 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50E6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A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69EC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6CB0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8B4E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19D9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4B51A15B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D655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592F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32DA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BFE9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1EDD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E6A4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F4A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2747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 in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BDDA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A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39F2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D26E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B66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AE36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252173D7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804D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E6B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8F4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88A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DB1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95F4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8E6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6460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emiss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rom the agriculture sector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A0C8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EPM2_A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0876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 a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6DF1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883E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981B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nnes (10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3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kg) per year</w:t>
            </w:r>
          </w:p>
        </w:tc>
      </w:tr>
      <w:tr w:rsidR="009358CD" w:rsidRPr="009358CD" w14:paraId="51E42EAC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5C16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9F63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oncertation of Polluta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6AB3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328A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BBA08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PM</w:t>
            </w: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 xml:space="preserve">2.5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B342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concertat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or reference epoch 20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CFB2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CPM2_T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C2DD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μg 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64DD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 xml:space="preserve">(Global Burden of Disease Collaborative Network 2018),(OECD Environment Statistics (database) 2018)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523A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average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64CF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crograms per cubic meter air</w:t>
            </w:r>
          </w:p>
        </w:tc>
      </w:tr>
      <w:tr w:rsidR="009358CD" w:rsidRPr="009358CD" w14:paraId="50314DB4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F4F2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B8C3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FE58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5AFC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46A0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4BCD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CD7A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AC65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7BDD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9B5F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6CA0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5303138E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EC01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C1A0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073E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B8FE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0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C7E1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E04C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concertat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or reference epoch 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A50F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CPM2_T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1B5B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μg 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4924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CB07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ABD0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crograms per cubic meter air</w:t>
            </w:r>
          </w:p>
        </w:tc>
      </w:tr>
      <w:tr w:rsidR="009358CD" w:rsidRPr="009358CD" w14:paraId="422E76C8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2102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221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D3E3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7D29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1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7B1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B99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concertat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or reference epoch 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F24B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CPM2_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F64A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μg 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4558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1B1C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DC65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crograms per cubic meter air</w:t>
            </w:r>
          </w:p>
        </w:tc>
      </w:tr>
      <w:tr w:rsidR="009358CD" w:rsidRPr="009358CD" w14:paraId="0CC8B43B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FB09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5A9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B4D7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D8364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1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756C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7E17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concertation of P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2.5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for reference epoch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234C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_CPM2_T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085C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μg 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-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7D22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697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CFED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icrograms per cubic meter air</w:t>
            </w:r>
          </w:p>
        </w:tc>
      </w:tr>
    </w:tbl>
    <w:p w14:paraId="0CBF1F80" w14:textId="491AC689" w:rsidR="00E95A1F" w:rsidRDefault="00E95A1F" w:rsidP="00EB7B50">
      <w:pPr>
        <w:pStyle w:val="JRCText"/>
        <w:rPr>
          <w:rFonts w:ascii="Arial" w:hAnsi="Arial" w:cs="Arial"/>
        </w:rPr>
      </w:pPr>
    </w:p>
    <w:p w14:paraId="233F5B60" w14:textId="77777777" w:rsidR="00E95A1F" w:rsidRDefault="00E95A1F">
      <w:pPr>
        <w:spacing w:before="0" w:after="160" w:line="259" w:lineRule="auto"/>
        <w:jc w:val="left"/>
        <w:rPr>
          <w:rFonts w:ascii="Arial" w:eastAsia="Calibri" w:hAnsi="Arial" w:cs="Arial"/>
          <w:lang w:eastAsia="en-US"/>
        </w:rPr>
      </w:pPr>
      <w:r>
        <w:rPr>
          <w:rFonts w:ascii="Arial" w:hAnsi="Arial" w:cs="Arial"/>
        </w:rPr>
        <w:br w:type="page"/>
      </w:r>
    </w:p>
    <w:p w14:paraId="424A0038" w14:textId="605712F4" w:rsidR="00E95A1F" w:rsidRPr="00E95A1F" w:rsidRDefault="00E95A1F" w:rsidP="00E95A1F">
      <w:pPr>
        <w:pStyle w:val="Caption"/>
        <w:keepNext/>
      </w:pPr>
      <w:r w:rsidRPr="00E95A1F">
        <w:rPr>
          <w:rFonts w:cs="Arial"/>
        </w:rPr>
        <w:lastRenderedPageBreak/>
        <w:t xml:space="preserve">Supplementary </w:t>
      </w:r>
      <w:r w:rsidRPr="00E95A1F">
        <w:t xml:space="preserve">Table </w:t>
      </w:r>
      <w:r w:rsidRPr="00E95A1F">
        <w:fldChar w:fldCharType="begin"/>
      </w:r>
      <w:r w:rsidRPr="00E95A1F">
        <w:instrText xml:space="preserve"> SEQ Table \* ARABIC </w:instrText>
      </w:r>
      <w:r w:rsidRPr="00E95A1F">
        <w:fldChar w:fldCharType="separate"/>
      </w:r>
      <w:r w:rsidR="0004091F">
        <w:rPr>
          <w:noProof/>
        </w:rPr>
        <w:t>5</w:t>
      </w:r>
      <w:r w:rsidRPr="00E95A1F">
        <w:fldChar w:fldCharType="end"/>
      </w:r>
      <w:r w:rsidRPr="00E95A1F">
        <w:t xml:space="preserve"> - Variables and attributes in the hazards and exposure (DRR) dimens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34"/>
        <w:gridCol w:w="1058"/>
        <w:gridCol w:w="572"/>
        <w:gridCol w:w="572"/>
        <w:gridCol w:w="572"/>
        <w:gridCol w:w="695"/>
        <w:gridCol w:w="3320"/>
        <w:gridCol w:w="1266"/>
        <w:gridCol w:w="517"/>
        <w:gridCol w:w="1134"/>
        <w:gridCol w:w="1339"/>
        <w:gridCol w:w="1097"/>
      </w:tblGrid>
      <w:tr w:rsidR="00E95A1F" w:rsidRPr="009358CD" w14:paraId="350EDB0F" w14:textId="77777777" w:rsidTr="00E95A1F">
        <w:trPr>
          <w:cantSplit/>
          <w:trHeight w:val="20"/>
        </w:trPr>
        <w:tc>
          <w:tcPr>
            <w:tcW w:w="10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725515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mension</w:t>
            </w:r>
          </w:p>
        </w:tc>
        <w:tc>
          <w:tcPr>
            <w:tcW w:w="10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DAF2C6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24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4B083"/>
            <w:vAlign w:val="center"/>
            <w:hideMark/>
          </w:tcPr>
          <w:p w14:paraId="44487B6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emporal coverage</w:t>
            </w:r>
          </w:p>
        </w:tc>
        <w:tc>
          <w:tcPr>
            <w:tcW w:w="3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BB24F8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ttribut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2A170E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HS-UCDB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674B0E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ric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5B41C56" w14:textId="65ECC453" w:rsidR="009358CD" w:rsidRPr="009358CD" w:rsidRDefault="007D144B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put data</w:t>
            </w:r>
          </w:p>
        </w:tc>
        <w:tc>
          <w:tcPr>
            <w:tcW w:w="13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9AFD77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hod</w:t>
            </w:r>
          </w:p>
        </w:tc>
        <w:tc>
          <w:tcPr>
            <w:tcW w:w="10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9EA1AB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</w:tr>
      <w:tr w:rsidR="00E95A1F" w:rsidRPr="009358CD" w14:paraId="05F3BA72" w14:textId="77777777" w:rsidTr="00E95A1F">
        <w:trPr>
          <w:trHeight w:val="20"/>
        </w:trPr>
        <w:tc>
          <w:tcPr>
            <w:tcW w:w="10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6915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3582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FC8BE6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7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33E770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E680A3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85C202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3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9E83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B5E1F1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eld</w:t>
            </w:r>
          </w:p>
        </w:tc>
        <w:tc>
          <w:tcPr>
            <w:tcW w:w="5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DB3C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47CB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1B7A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FA68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5A1F" w:rsidRPr="009358CD" w14:paraId="5429112D" w14:textId="77777777" w:rsidTr="00E95A1F">
        <w:trPr>
          <w:trHeight w:val="20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46C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3301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Flood exposur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9724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1A19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05C7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7454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A642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surface potentially exposed to flood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1FE0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ARE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AE05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E08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 xml:space="preserve">(Dottori et al. 2016) </w:t>
            </w:r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EE8C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5ABB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17C2BC00" w14:textId="77777777" w:rsidTr="00E95A1F">
        <w:trPr>
          <w:trHeight w:val="20"/>
        </w:trPr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4BDB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E21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6727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3415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E59D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6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A09B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28AB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potentially exposed to floods in 19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F756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B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7C6B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FFDB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>(Florczyk et al. 2018)</w:t>
            </w: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5A3E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DE54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11162F65" w14:textId="77777777" w:rsidTr="00E95A1F">
        <w:trPr>
          <w:cantSplit/>
          <w:trHeight w:val="20"/>
        </w:trPr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B31D9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saster risk reduction</w:t>
            </w: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3490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947DB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77A7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329C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6E11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AD0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potentially exposed to floods in 19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BF3E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B9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8E99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E7202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A26C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F791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48837923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4F1B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9998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4862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C18A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9BFB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D9B0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19F4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potentially exposed to floods in 2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76B8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B0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5485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4850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00E1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9A38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3218312A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B20A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0D14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9818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C32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B729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8BEC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CF9D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potentially exposed to floods in 20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A9E5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B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9C15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A9D2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9C327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7FF4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41931B13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2D5D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2CB8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626B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861A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6DA0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5EA9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4C23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potentially exposed to floods in 19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AEC6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P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B148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EC62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564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04A6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E95A1F" w:rsidRPr="009358CD" w14:paraId="63BA772B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2709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5E54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AF81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6C75E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305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FC0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23B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potentially exposed to floods in 19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090D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P9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0667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89B9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66D1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4C94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E95A1F" w:rsidRPr="009358CD" w14:paraId="5AC01DA3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A865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F6EC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A69B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76B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F3E04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0928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1695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potentially exposed to floods in 2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2AF2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P0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695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62AA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F4DE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BFC0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E95A1F" w:rsidRPr="009358CD" w14:paraId="706856C0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DDD8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68E37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BB23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FA06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83A8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AE52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4D59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potentially exposed to floods in 20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1E67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FD_P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2D4C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9613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4023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562B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E95A1F" w:rsidRPr="009358CD" w14:paraId="67D16BAA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4E8E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7C8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torm surge exposure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638B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B89D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30AF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9739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5107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surface potentially exposed to storm surg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6B66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ARE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02E0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2037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JRC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B553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174F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6D36A8F6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C589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F47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DF29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F976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FB4B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6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3AA3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5D77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potentially exposed to storm surges in 19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902F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B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3CA2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ED66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(Florczyk et al., 2018)</w:t>
            </w:r>
          </w:p>
        </w:tc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48CB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Zonal statistics (sum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6BA5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4CCDC1F9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CE92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9DD9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6512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33B1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DE2AC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D180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05DD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potentially exposed to storm surges in 19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C3CD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B9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7188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539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9F06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79FE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36986B2C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746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001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F546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67E7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E5CC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AAF3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F9D4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potentially exposed to storm surges in 2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27D2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B0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7DD0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7B85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827D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E3AF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0DFE795F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44A3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08BB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C632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515E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5277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8BC9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74F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built-up area potentially exposed to storm surges in 20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87A7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B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FA2E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km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9C9D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221D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9070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95A1F" w:rsidRPr="009358CD" w14:paraId="5C2BF1F0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2FA5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ACAB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0036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0863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93A4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E8BC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4B8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potentially exposed to storm surges in 197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CF2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P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7D41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FACA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E5A2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576D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E95A1F" w:rsidRPr="009358CD" w14:paraId="2378346D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D5F0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2628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AEBF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A9C5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DD33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C8B4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7A8F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potentially exposed to storm surges in 199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8E07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P9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7466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511A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A1D4A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901D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E95A1F" w:rsidRPr="009358CD" w14:paraId="4915C407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0109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9464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9C7F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9351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6451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6453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B685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potentially exposed to storm surges in 2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DAA9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P0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6416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8623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BADD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817C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E95A1F" w:rsidRPr="009358CD" w14:paraId="5991D66A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E0EF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6206EF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B0BE7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6B0B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5669E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E9FF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B245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otal resident population potentially exposed to storm surges in 20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DE92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SS_P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59AC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FFE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A4A1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9814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Number of people</w:t>
            </w:r>
          </w:p>
        </w:tc>
      </w:tr>
      <w:tr w:rsidR="00E95A1F" w:rsidRPr="009358CD" w14:paraId="6466DBE9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B74E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FA37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arthquake</w:t>
            </w: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E1FB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4488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F966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A813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C7FB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verage peak ground acceleration (PGA) estimate of the seismic ris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D3E4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EQ19PG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A90E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6558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>(Pagani et al. 2018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BBA8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p algebra (max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0173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celeration (g)</w:t>
            </w:r>
          </w:p>
        </w:tc>
      </w:tr>
      <w:tr w:rsidR="00E95A1F" w:rsidRPr="009358CD" w14:paraId="119FF6AC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F786C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BADF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D915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D30F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D1BD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227A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8FB82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MI class of the seismic risk, derived from the PGA estimat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54DA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EQ19MMI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16FB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87E9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DA4B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patial join (feature)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531AF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11)</w:t>
            </w:r>
          </w:p>
        </w:tc>
      </w:tr>
      <w:tr w:rsidR="00E95A1F" w:rsidRPr="009358CD" w14:paraId="6ABABB06" w14:textId="77777777" w:rsidTr="00E95A1F">
        <w:trPr>
          <w:trHeight w:val="2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6CDC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0DBA1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679E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F07D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C2E5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B007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70AD47"/>
                <w:szCs w:val="20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DEA4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Quality control value (available, missing – value not available, imprecise – not reliable estimate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0F10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EQ19_Q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C11A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D372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917E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Visual inspectio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6B8C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lass (12)</w:t>
            </w:r>
          </w:p>
        </w:tc>
      </w:tr>
      <w:tr w:rsidR="00E95A1F" w:rsidRPr="009358CD" w14:paraId="73114508" w14:textId="77777777" w:rsidTr="00E95A1F">
        <w:trPr>
          <w:trHeight w:val="122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5B923" w14:textId="77777777" w:rsidR="00E95A1F" w:rsidRPr="009358CD" w:rsidRDefault="00E95A1F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C3308" w14:textId="77777777" w:rsidR="00E95A1F" w:rsidRPr="009358CD" w:rsidRDefault="00E95A1F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eatwave</w:t>
            </w:r>
          </w:p>
        </w:tc>
        <w:tc>
          <w:tcPr>
            <w:tcW w:w="241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FE800A" w14:textId="6DB2C3B1" w:rsidR="00E95A1F" w:rsidRPr="009358CD" w:rsidRDefault="00E95A1F" w:rsidP="00E95A1F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  <w:r>
              <w:rPr>
                <w:rFonts w:ascii="Arial" w:hAnsi="Arial" w:cs="Arial"/>
                <w:color w:val="70AD47"/>
                <w:szCs w:val="20"/>
              </w:rPr>
              <w:t xml:space="preserve"> </w:t>
            </w:r>
            <w:r w:rsidRPr="009358CD">
              <w:rPr>
                <w:rFonts w:ascii="Arial" w:hAnsi="Arial" w:cs="Arial"/>
                <w:color w:val="000000"/>
                <w:sz w:val="16"/>
                <w:szCs w:val="16"/>
              </w:rPr>
              <w:t>1980-2010</w:t>
            </w:r>
          </w:p>
        </w:tc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2DA11" w14:textId="77777777" w:rsidR="00E95A1F" w:rsidRPr="009358CD" w:rsidRDefault="00E95A1F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ximum magnitude of the heatwaves</w:t>
            </w:r>
          </w:p>
        </w:tc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C798" w14:textId="77777777" w:rsidR="00E95A1F" w:rsidRPr="009358CD" w:rsidRDefault="00E95A1F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EX_HW_IDX</w:t>
            </w:r>
          </w:p>
        </w:tc>
        <w:tc>
          <w:tcPr>
            <w:tcW w:w="5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9F127" w14:textId="77777777" w:rsidR="00E95A1F" w:rsidRPr="009358CD" w:rsidRDefault="00E95A1F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54455" w14:textId="77777777" w:rsidR="00E95A1F" w:rsidRPr="009358CD" w:rsidRDefault="00E95A1F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JRC</w:t>
            </w:r>
          </w:p>
        </w:tc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B1837" w14:textId="77777777" w:rsidR="00E95A1F" w:rsidRPr="009358CD" w:rsidRDefault="00E95A1F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p algebra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CDDAF" w14:textId="77777777" w:rsidR="00E95A1F" w:rsidRPr="009358CD" w:rsidRDefault="00E95A1F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Index</w:t>
            </w:r>
          </w:p>
        </w:tc>
      </w:tr>
    </w:tbl>
    <w:p w14:paraId="2DB57B3D" w14:textId="2F280D1A" w:rsidR="00E95A1F" w:rsidRDefault="00E95A1F" w:rsidP="00E95A1F">
      <w:pPr>
        <w:pStyle w:val="Caption"/>
        <w:keepNext/>
      </w:pPr>
      <w:r w:rsidRPr="00E95A1F">
        <w:rPr>
          <w:rFonts w:cs="Arial"/>
        </w:rPr>
        <w:lastRenderedPageBreak/>
        <w:t xml:space="preserve">Supplementary </w:t>
      </w: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4091F">
        <w:rPr>
          <w:noProof/>
        </w:rPr>
        <w:t>6</w:t>
      </w:r>
      <w:r>
        <w:fldChar w:fldCharType="end"/>
      </w:r>
      <w:r>
        <w:t xml:space="preserve"> - </w:t>
      </w:r>
      <w:r w:rsidRPr="007037C2">
        <w:t>Variables and attributes in the SDGs dimen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4"/>
        <w:gridCol w:w="572"/>
        <w:gridCol w:w="572"/>
        <w:gridCol w:w="572"/>
        <w:gridCol w:w="572"/>
        <w:gridCol w:w="1605"/>
        <w:gridCol w:w="2642"/>
        <w:gridCol w:w="1319"/>
        <w:gridCol w:w="688"/>
        <w:gridCol w:w="1394"/>
        <w:gridCol w:w="949"/>
        <w:gridCol w:w="1257"/>
      </w:tblGrid>
      <w:tr w:rsidR="009358CD" w:rsidRPr="009358CD" w14:paraId="361D759A" w14:textId="77777777" w:rsidTr="00FB131E">
        <w:trPr>
          <w:cantSplit/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2DB2FD4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mensio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4B083"/>
            <w:vAlign w:val="center"/>
            <w:hideMark/>
          </w:tcPr>
          <w:p w14:paraId="46AC309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Temporal cover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6CFE9F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1507B6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Attribu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079B1F3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GHS-UCD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65098A66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r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A0F5557" w14:textId="1276B396" w:rsidR="009358CD" w:rsidRPr="009358CD" w:rsidRDefault="007D144B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Input dat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7949CA8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EEAF09D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Note</w:t>
            </w:r>
          </w:p>
        </w:tc>
      </w:tr>
      <w:tr w:rsidR="009358CD" w:rsidRPr="009358CD" w14:paraId="432589DA" w14:textId="77777777" w:rsidTr="00FB131E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5622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2021C8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360E062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530F7B4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13F87270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201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AF5E6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84FC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3"/>
            <w:vAlign w:val="center"/>
            <w:hideMark/>
          </w:tcPr>
          <w:p w14:paraId="42A922E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el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C551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8A85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F2E49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4F52B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358CD" w:rsidRPr="009358CD" w14:paraId="1FE79637" w14:textId="77777777" w:rsidTr="00FB131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2659B3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ustainable Development Goal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BD1E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0C61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Land Use Efficiency (11.3.1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C302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Land use efficiency 1990-20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0332A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DG_LUE90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BAC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5736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</w:rPr>
              <w:t>(Melchiorri et al. 2019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93438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Joi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5479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Dimensionless</w:t>
            </w:r>
          </w:p>
        </w:tc>
      </w:tr>
      <w:tr w:rsidR="009358CD" w:rsidRPr="009358CD" w14:paraId="6E2B873D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A7E38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8F3B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990-201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9ED34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D88D5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72A4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E180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D62E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8B40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0391B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58CD" w:rsidRPr="009358CD" w14:paraId="211E04F9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0257A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DA659B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8AC3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2DF8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6A83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9F51B0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Open spaces (11.7.1 –prox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0DD0B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hare of population living in the high green area in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0DA99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DG_A2G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30ECC2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h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F7D0EE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J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16F714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p algeb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119215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9358CD" w:rsidRPr="009358CD" w14:paraId="5E836016" w14:textId="77777777" w:rsidTr="00FB131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19A07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6EC2A8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E5EC8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6D786" w14:textId="77777777" w:rsidR="009358CD" w:rsidRPr="009358CD" w:rsidRDefault="009358CD" w:rsidP="009358CD">
            <w:pPr>
              <w:spacing w:before="0" w:after="0"/>
              <w:jc w:val="left"/>
              <w:rPr>
                <w:rFonts w:ascii="EC Square Sans Pro" w:hAnsi="EC Square Sans Pro" w:cs="Arial"/>
                <w:color w:val="000000"/>
                <w:szCs w:val="20"/>
              </w:rPr>
            </w:pPr>
            <w:r w:rsidRPr="009358CD">
              <w:rPr>
                <w:rFonts w:ascii="Calibri" w:hAnsi="Calibri" w:cs="Calibri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72AB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70AD47"/>
                <w:szCs w:val="20"/>
              </w:rPr>
            </w:pPr>
            <w:r w:rsidRPr="009358CD">
              <w:rPr>
                <w:rFonts w:ascii="Arial" w:hAnsi="Arial" w:cs="Arial"/>
                <w:color w:val="70AD47"/>
                <w:szCs w:val="20"/>
              </w:rPr>
              <w:t>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E6BB3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674DD" w14:textId="77777777" w:rsidR="009358CD" w:rsidRPr="009358CD" w:rsidRDefault="009358CD" w:rsidP="009358CD">
            <w:pPr>
              <w:spacing w:before="0" w:after="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ercentage of the open spa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DE1D07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DG_OS15M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0C5EC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9BB0FC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J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18719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ap algeb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88281" w14:textId="77777777" w:rsidR="009358CD" w:rsidRPr="009358CD" w:rsidRDefault="009358CD" w:rsidP="009358CD">
            <w:pPr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58CD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</w:tbl>
    <w:p w14:paraId="3CA73810" w14:textId="3C8D124F" w:rsidR="000C62DD" w:rsidRDefault="000C62DD">
      <w:pPr>
        <w:rPr>
          <w:rFonts w:ascii="Arial" w:hAnsi="Arial" w:cs="Arial"/>
        </w:rPr>
      </w:pPr>
    </w:p>
    <w:p w14:paraId="0B044688" w14:textId="7D76F895" w:rsidR="00501B3D" w:rsidRPr="00E95A1F" w:rsidRDefault="00501B3D">
      <w:pPr>
        <w:rPr>
          <w:rFonts w:ascii="Arial" w:hAnsi="Arial" w:cs="Arial"/>
          <w:b/>
        </w:rPr>
      </w:pPr>
      <w:r w:rsidRPr="00E95A1F">
        <w:rPr>
          <w:rFonts w:ascii="Arial" w:hAnsi="Arial" w:cs="Arial"/>
          <w:b/>
        </w:rPr>
        <w:t>Notes:</w:t>
      </w:r>
      <w:bookmarkStart w:id="0" w:name="_GoBack"/>
      <w:bookmarkEnd w:id="0"/>
    </w:p>
    <w:p w14:paraId="6CC969C8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 xml:space="preserve">(1) Schema of Quality Code attribute: 0 – invalid; 1 – valid; 2 – uncertain. </w:t>
      </w:r>
    </w:p>
    <w:p w14:paraId="05EBFEFE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2) Major Geographical Regions (UN): Africa; Asia; Europe; Latin America and the Caribbean; Northern America; Oceania; Other – not classified</w:t>
      </w:r>
    </w:p>
    <w:p w14:paraId="49A207F3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3) Geographical Regions (UN): Australia/New Zealand; Caribbean; Central America; Central Asia; Eastern Africa; Eastern Asia; Eastern Europe; Melanesia; Micronesia; Middle Africa; Northern Africa; Northern America; Northern Europe; Polynesia; South America; South-Central Asia; South-Eastern Asia; Southern Africa; Southern Asia; Southern Europe; Western Africa; Western Asia; Western Europe; Other – not classified</w:t>
      </w:r>
    </w:p>
    <w:p w14:paraId="6817DF86" w14:textId="3EE4E075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 xml:space="preserve">(4) Name(s) source: </w:t>
      </w:r>
      <w:r w:rsidR="00D740B6" w:rsidRPr="00D740B6">
        <w:rPr>
          <w:rFonts w:ascii="Arial" w:hAnsi="Arial" w:cs="Arial"/>
        </w:rPr>
        <w:t>GISCO and the full OpenStreetMap datasets</w:t>
      </w:r>
      <w:r w:rsidRPr="00501B3D">
        <w:rPr>
          <w:rFonts w:ascii="Arial" w:hAnsi="Arial" w:cs="Arial"/>
        </w:rPr>
        <w:t>; OTHER – web user feedback and other manual revisions.</w:t>
      </w:r>
    </w:p>
    <w:p w14:paraId="76E7073F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5) Biome type: Tropical and Subtropical Dry Broadleaf Forests; Mediterranean Forests, Woodlands, and Scrub; Temperate Grasslands, Savannas, and Shrublands; Deserts and Xeric Shrublands; Temperate Coniferous Forests; Tropical and Subtropical Coniferous Forests; Temperate Broadleaf and Mixed Forests; Boreal Forests/Taiga; Tropical and Subtropical Moist Broadleaf Forests; Tropical and subtropical grasslands, savannas, and shrublands; Flooded Grasslands and Savannas; Montane Grasslands and Shrubland; Mangroves; Tundra.</w:t>
      </w:r>
    </w:p>
    <w:p w14:paraId="180DE77D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6) Soil group (other): Acrisols; Alisols; Andosols; Anthrosols; Arenosols; Calcisols; Cambisols; Chernozems; Ferralsols; Fluvisols; Gleysols; Greyzems; Gypsisols; Histosols; Kastanozems; Leptosols; Leptosols; Lixisols; Luvisols; Nitisols; Phaeozems; Planosols; Plinthosols; Podzols; Podzoluvisols; Regosols; Solonchaks; Solonetz; Vertisols; Rock Outcrop; Sand Dunes; Water Bodies.</w:t>
      </w:r>
    </w:p>
    <w:p w14:paraId="68765397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7) Climate Classes: Desert (arid), and Cold arid; Desert (arid), and Hot arid; Mild temperate with dry summer, and Hot summer; Mild temperate with dry summer, and Warm summer; Mild temperate with dry winter, and Hot summer; Mild temperate with dry winter, and Warm summer; Mild temperate, fully humid, and Cool summer; Mild temperate, fully humid, and Hot summer; Mild temperate, fully humid, and Warm summer; Snow with dry summer, and Cool summer; Snow with dry summer, and Hot summer; Snow with dry summer, and Warm summer; Snow with dry winter, and Cool summer; Snow with dry winter, and Hot summer; Snow with dry winter, and Warm summer; Snow, fully humid, and Cool summer; Snow, fully humid, and Hot summer; Snow, fully humid, and Warm summer; Steppe (semi-arid), and Cold arid; Steppe (semi-arid), and Hot arid; Tropical monsoon; Tropical rain forest; Tropical savannah with dry summer; Tropical savannah with dry winter; Tundra.</w:t>
      </w:r>
    </w:p>
    <w:p w14:paraId="1E71B601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 xml:space="preserve">(8) Major River Basins:  Alabama River &amp; Tombigbee; Amazonas; Amur; Apalachicola River; Aral Drainage; Armeria; Atrato; Balkhash; Bandama; Batang Hari; Batang Kuantan; Bei Jiang; Biobio; Brahmani River (Bhahmani); Brahmaputra; Brantas; Bravo; Brazos River; Buzi; Ca; Cape Fear River; Cauvery River; Cavally; Chao Phraya; Chelif; Chira; Chubut; Coco; Colorado (Argentinia); Colorado River (Caribbean Sea); Colorado River (Pacific Ocean); Columbia River; Comoe; Conception; Congo; Connecticut River; Cross; Cuanza; Cunene; Dalinghe; Damodar River; Danube; </w:t>
      </w:r>
      <w:r w:rsidRPr="00501B3D">
        <w:rPr>
          <w:rFonts w:ascii="Arial" w:hAnsi="Arial" w:cs="Arial"/>
        </w:rPr>
        <w:lastRenderedPageBreak/>
        <w:t>Daryacheh-Ye Orumieh; Daule &amp; Vinces; Davo; Dead Sea; Delaware River; Dniepr; Dniestr; Don; Dong Jiang; Douro; Ebro; Elbe River; Escaut (Schelde); Esmeraldas; Fraser River; Fuchun Jiang; Fuerte; Galana; Gambia; Gamka; Ganges; Garonne; Geba; Gloma; Godavari; Grande De Matagalpa; Great Salt Lake; Grisalva; Groot- Kei; Groot-Vis; Guadalquivir; Guadiana; Han Jiang; Han-Gang (Han River); Hong(Red River); Huai He; Huang He (Yellow River); Hudson River; Incomati; Indus; Irrawaddy; Ishikari; Issyk-Kul; James River; Kelantan; Kiso; Kitakami; Kizilirmak; Kokemaenjoki; Kouilo; Krishna; Kuban; Kura; Kymijoki; Lake Chad; Lake Mar Chiquita; Lake Titicaca; Lake Turkana; Lake Vattern; Lempa; Lena; Liao He; Limari; Limpopo; Loa; Loire; Luan He; Lurio; Mae Klong; Magdalena; Mahanadi River (Mahahadi); Mahi River; Mamberamo; Maputo; Mekong; Merrimack River; Messalo; Min Jiang; Mira; Mississippi River; Mogami; Mono; Mucuri; Murray; Naktong; Narmada; Narva; Negro (Argentinia); Negro (Uruguay); Nelson River; Neman; Neva; Niger; Nile; Northern Dvina(Severnaya Dvina); Ntem; Nyong; Ob; Oder River; Ogooue; Okavango; Orange; Orinoco; Oueme; Oulujoki; Pangani; Panuco; Papaloapan; Paraiba Do Sul; Parana; Patacua; Pee Dee River; Penner River; Po; Potomac River; Pra; Pur; Purari; Pyasina; Rajang; Rapel; Rhine; Rhone; Rio Acara; Rio Capim; Rio De Contas; Rio Doce; Rio Gurupi; Rio Itapecur; Rio Jacui; Rio Jaguaribe; Rio Mearim; Rio Paraguac; Rio Paraiba; Rio Parnaiba; Rio Prado; Rio Ribeira Do Iguape; Roanoke River; Rogue River; Rovuma; Rufiji; Ruv; Sabine River; Sacramento River; Sakarya; Salado; Salinas; Salween; San Antonio River; San Joaquin River; San Juan; San Pedro; Sanaga; Santa; Santee River; Santiago; Sao Francisco; Sassandra; Savannah River; Save; Sebo; Seine; Senegal; Sepik; Shebelle; Shinano, Chikuma; Sittang River; Solo (Bengawan Solo); Southern Bug; St.Johns River; St.Lawrence; Sungai Kajan; Sungai Kapuas; Sungai Mahakam; Suriname; Susquehanna River; Tana; Tano; Tapti River; Tarim; Tejo; Tenry; Thames; Tigris &amp; Euphrates; Tocantins; Tone; Tranh (Nr Thu Bon); Trent; Trinity River (Texas); Tsiribihina; Tugela; Tuloma; Ulua; Ural; Uruguay; Uwimb; Vaenern-Goeta; Van Gol; Verde; Volga; Volta; Vuoksi; Waikato River; Weser; Western Dvina (Daugava); Wisla; Xi Jiang; Yangtze River (Chang Jiang); Yaqui; Yenisei; Yodo; Yongding He; Zambezi.</w:t>
      </w:r>
    </w:p>
    <w:p w14:paraId="0B5FF84B" w14:textId="03999401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9) Income class</w:t>
      </w:r>
      <w:r w:rsidR="00D740B6">
        <w:rPr>
          <w:rFonts w:ascii="Arial" w:hAnsi="Arial" w:cs="Arial"/>
        </w:rPr>
        <w:t>es: HIC - High Income Countries</w:t>
      </w:r>
      <w:r w:rsidRPr="00501B3D">
        <w:rPr>
          <w:rFonts w:ascii="Arial" w:hAnsi="Arial" w:cs="Arial"/>
        </w:rPr>
        <w:t>; UMIC - Upper-middle Income Countries; LMIC - Lower-middle Income Countries; LIC - Low Income Countries.</w:t>
      </w:r>
    </w:p>
    <w:p w14:paraId="7BC503FF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10) Development Groups: MDR - More Developed Regions; LCD - Less developed regions, excluding least developed countries; LDCL - Least developed countries.</w:t>
      </w:r>
    </w:p>
    <w:p w14:paraId="50375B07" w14:textId="77777777" w:rsidR="00501B3D" w:rsidRPr="00501B3D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11) MMI classes: from 1 to 8.</w:t>
      </w:r>
    </w:p>
    <w:p w14:paraId="3572D243" w14:textId="76ABEC16" w:rsidR="00F71E56" w:rsidRPr="001651BA" w:rsidRDefault="00501B3D" w:rsidP="00501B3D">
      <w:pPr>
        <w:rPr>
          <w:rFonts w:ascii="Arial" w:hAnsi="Arial" w:cs="Arial"/>
        </w:rPr>
      </w:pPr>
      <w:r w:rsidRPr="00501B3D">
        <w:rPr>
          <w:rFonts w:ascii="Arial" w:hAnsi="Arial" w:cs="Arial"/>
        </w:rPr>
        <w:t>(12) Quality control of the earthquake data: available; missing – value not available; imprecise – not reliable estimate</w:t>
      </w:r>
    </w:p>
    <w:p w14:paraId="4011C78B" w14:textId="0520E7F5" w:rsidR="00F71E56" w:rsidRPr="001651BA" w:rsidRDefault="00F71E56">
      <w:pPr>
        <w:rPr>
          <w:rFonts w:ascii="Arial" w:hAnsi="Arial" w:cs="Arial"/>
        </w:rPr>
      </w:pPr>
    </w:p>
    <w:p w14:paraId="5A6F47EB" w14:textId="2BDC0FC0" w:rsidR="00F71E56" w:rsidRPr="001651BA" w:rsidRDefault="00F71E56">
      <w:pPr>
        <w:rPr>
          <w:rFonts w:ascii="Arial" w:hAnsi="Arial" w:cs="Arial"/>
          <w:b/>
        </w:rPr>
      </w:pPr>
      <w:r w:rsidRPr="001651BA">
        <w:rPr>
          <w:rFonts w:ascii="Arial" w:hAnsi="Arial" w:cs="Arial"/>
          <w:b/>
        </w:rPr>
        <w:t xml:space="preserve">REFERENCES </w:t>
      </w:r>
    </w:p>
    <w:p w14:paraId="5AC7DE75" w14:textId="77777777" w:rsidR="00515C0B" w:rsidRPr="00515C0B" w:rsidRDefault="00F71E56" w:rsidP="00515C0B">
      <w:pPr>
        <w:pStyle w:val="Bibliography"/>
        <w:rPr>
          <w:rFonts w:ascii="Arial" w:hAnsi="Arial" w:cs="Arial"/>
        </w:rPr>
      </w:pPr>
      <w:r w:rsidRPr="001651BA">
        <w:rPr>
          <w:rFonts w:ascii="Arial" w:hAnsi="Arial" w:cs="Arial"/>
        </w:rPr>
        <w:fldChar w:fldCharType="begin"/>
      </w:r>
      <w:r w:rsidR="000D5B9E">
        <w:rPr>
          <w:rFonts w:ascii="Arial" w:hAnsi="Arial" w:cs="Arial"/>
        </w:rPr>
        <w:instrText xml:space="preserve"> ADDIN ZOTERO_BIBL {"uncited":[],"omitted":[],"custom":[]} CSL_BIBLIOGRAPHY </w:instrText>
      </w:r>
      <w:r w:rsidRPr="001651BA">
        <w:rPr>
          <w:rFonts w:ascii="Arial" w:hAnsi="Arial" w:cs="Arial"/>
        </w:rPr>
        <w:fldChar w:fldCharType="separate"/>
      </w:r>
      <w:r w:rsidR="00515C0B" w:rsidRPr="00515C0B">
        <w:rPr>
          <w:rFonts w:ascii="Arial" w:hAnsi="Arial" w:cs="Arial"/>
        </w:rPr>
        <w:t xml:space="preserve">Corbane, C., Pesaresi Martino, Politis Panagiotis, Florczyk J. Aneta, Melchiorri Michele, Freire Sergio, Schiavina Marcello, Ehrlich Daniele, Naumann Gustavo, and Kemper Thomas. 2018. “The Grey-Green Divide: Multi-Temporal Analysis of Greenness across 10,000 Urban Centres Derived from the Global Human Settlement Layer (GHSL).” </w:t>
      </w:r>
      <w:r w:rsidR="00515C0B" w:rsidRPr="00515C0B">
        <w:rPr>
          <w:rFonts w:ascii="Arial" w:hAnsi="Arial" w:cs="Arial"/>
          <w:i/>
          <w:iCs/>
        </w:rPr>
        <w:t>International Journal of Digital Earth</w:t>
      </w:r>
      <w:r w:rsidR="00515C0B" w:rsidRPr="00515C0B">
        <w:rPr>
          <w:rFonts w:ascii="Arial" w:hAnsi="Arial" w:cs="Arial"/>
        </w:rPr>
        <w:t>, October, 1–18. https://doi.org/10.1080/17538947.2018.1530311.</w:t>
      </w:r>
    </w:p>
    <w:p w14:paraId="40AE0D23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Crippa, Monica, Diego Guizzardi, Marilena Muntean, Edwin Schaaf, Frank Dentener, John A. van Aardenne, Suvi Monni, et al. 2018. “Gridded Emissions of Air Pollutants for the Period 1970–2012 within EDGAR v4.3.2.” </w:t>
      </w:r>
      <w:r w:rsidRPr="00515C0B">
        <w:rPr>
          <w:rFonts w:ascii="Arial" w:hAnsi="Arial" w:cs="Arial"/>
          <w:i/>
          <w:iCs/>
        </w:rPr>
        <w:t>Earth System Science Data</w:t>
      </w:r>
      <w:r w:rsidRPr="00515C0B">
        <w:rPr>
          <w:rFonts w:ascii="Arial" w:hAnsi="Arial" w:cs="Arial"/>
        </w:rPr>
        <w:t xml:space="preserve"> 10 (4): 1987–2013. https://doi.org/10.5194/essd-10-1987-2018.</w:t>
      </w:r>
    </w:p>
    <w:p w14:paraId="703AE15C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Dottori, Francesco, Peter Salamon, Alessandra Bianchi, Lorenzo Alfieri, Feyera Aga Hirpa, and Luc Feyen. 2016. “Development and Evaluation of a Framework for Global Flood Hazard Mapping.” </w:t>
      </w:r>
      <w:r w:rsidRPr="00515C0B">
        <w:rPr>
          <w:rFonts w:ascii="Arial" w:hAnsi="Arial" w:cs="Arial"/>
          <w:i/>
          <w:iCs/>
        </w:rPr>
        <w:t>Advances in Water Resources</w:t>
      </w:r>
      <w:r w:rsidRPr="00515C0B">
        <w:rPr>
          <w:rFonts w:ascii="Arial" w:hAnsi="Arial" w:cs="Arial"/>
        </w:rPr>
        <w:t xml:space="preserve"> 94 (August): 87–102. https://doi.org/10.1016/j.advwatres.2016.05.002.</w:t>
      </w:r>
    </w:p>
    <w:p w14:paraId="1DE48AF9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lastRenderedPageBreak/>
        <w:t>Fischer, G., F. Nachtergaele, S. Prieler, H. T. van Velthuizen, L. Verelst, and D. Wiberg. 2008. “Global Agro-Ecological Zones Assessment for Agriculture (GAEZ 2008).” IIASA, Laxenburg, Austria and FAO, Rome, Italy.</w:t>
      </w:r>
    </w:p>
    <w:p w14:paraId="63B4325E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Florczyk, A., D. Ehrlich, C. Corbane, S. Freire, T. Kemper, M. Melchiorri, M. Pesaresi, P. Politis, M. Schiavina, and L. Zanchetta. 2018. “Community Pre-Release of GHS Data Package (GHS CR2018) in Support to the GEO Human Planet Initiative.” </w:t>
      </w:r>
      <w:r w:rsidRPr="00515C0B">
        <w:rPr>
          <w:rFonts w:ascii="Arial" w:hAnsi="Arial" w:cs="Arial"/>
          <w:i/>
          <w:iCs/>
        </w:rPr>
        <w:t>Publications Office of the European Union</w:t>
      </w:r>
      <w:r w:rsidRPr="00515C0B">
        <w:rPr>
          <w:rFonts w:ascii="Arial" w:hAnsi="Arial" w:cs="Arial"/>
        </w:rPr>
        <w:t>. https://doi.org/10.2760/7778.</w:t>
      </w:r>
    </w:p>
    <w:p w14:paraId="12FD3E08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>Global Burden of Disease Collaborative Network. 2018. “Global Burden of Disease Study 2017.” Institute for Health Metrics and Evaluation (IHME). http://ghdx.healthdata.org/record/ihme-data/gbd-2017-population-estimates-1950-2017.</w:t>
      </w:r>
    </w:p>
    <w:p w14:paraId="18417261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>Global Runoff Data Centre. 2007. “Major River Basins of the World.” https://www.bafg.de/GRDC/EN/02_srvcs/22_gslrs/221_MRB/riverbasins.html?nn=201570.</w:t>
      </w:r>
    </w:p>
    <w:p w14:paraId="21CDB2EE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Harris, I., P.D. Jones, T.J. Osborn, and D.H. Lister. 2014. “Updated High-Resolution Grids of Monthly Climatic Observations - the CRU TS3.10 Dataset: UPDATED HIGH-RESOLUTION GRIDS OF MONTHLY CLIMATIC OBSERVATIONS.” </w:t>
      </w:r>
      <w:r w:rsidRPr="00515C0B">
        <w:rPr>
          <w:rFonts w:ascii="Arial" w:hAnsi="Arial" w:cs="Arial"/>
          <w:i/>
          <w:iCs/>
        </w:rPr>
        <w:t>International Journal of Climatology</w:t>
      </w:r>
      <w:r w:rsidRPr="00515C0B">
        <w:rPr>
          <w:rFonts w:ascii="Arial" w:hAnsi="Arial" w:cs="Arial"/>
        </w:rPr>
        <w:t xml:space="preserve"> 34 (3): 623–42. https://doi.org/10.1002/joc.3711.</w:t>
      </w:r>
    </w:p>
    <w:p w14:paraId="6B561712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Melchiorri, Michele, Martino Pesaresi, Aneta J. Florczyk, Christina Corbane, and Thomas Kemper. 2019. “Principles and Applications of the Global Human Settlement Layer as Baseline for the Land Use Efficiency Indicator—SDG 11.3.1.” </w:t>
      </w:r>
      <w:r w:rsidRPr="00515C0B">
        <w:rPr>
          <w:rFonts w:ascii="Arial" w:hAnsi="Arial" w:cs="Arial"/>
          <w:i/>
          <w:iCs/>
        </w:rPr>
        <w:t>ISPRS International Journal of Geo-Information</w:t>
      </w:r>
      <w:r w:rsidRPr="00515C0B">
        <w:rPr>
          <w:rFonts w:ascii="Arial" w:hAnsi="Arial" w:cs="Arial"/>
        </w:rPr>
        <w:t xml:space="preserve"> 8 (2): 96. https://doi.org/10.3390/ijgi8020096.</w:t>
      </w:r>
    </w:p>
    <w:p w14:paraId="60BFF9BC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>OECD Environment Statistics (database). 2018. “Air Quality and Health: Exposure to PM2.5 Fine Particles - Countries and Regions.” OECD. https://doi.org/10.1787/96171c76-en.</w:t>
      </w:r>
    </w:p>
    <w:p w14:paraId="3FDC863A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Olson, David M., Eric Dinerstein, Eric D. Wikramanayake, Neil D. Burgess, George V. N. Powell, Emma C. Underwood, Jennifer A. D’amico, et al. 2001. “Terrestrial Ecoregions of the World: A New Map of Life on Earth.” </w:t>
      </w:r>
      <w:r w:rsidRPr="00515C0B">
        <w:rPr>
          <w:rFonts w:ascii="Arial" w:hAnsi="Arial" w:cs="Arial"/>
          <w:i/>
          <w:iCs/>
        </w:rPr>
        <w:t>BioScience</w:t>
      </w:r>
      <w:r w:rsidRPr="00515C0B">
        <w:rPr>
          <w:rFonts w:ascii="Arial" w:hAnsi="Arial" w:cs="Arial"/>
        </w:rPr>
        <w:t xml:space="preserve"> 51 (11): 933. https://doi.org/10.1641/0006-3568(2001)051[0933:TEOTWA]2.0.CO;2.</w:t>
      </w:r>
    </w:p>
    <w:p w14:paraId="0A162C40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>Pagani, Marco, Julio García-Pelaez, Robin Gee, Kendra Johnson, Valerio Poggi, Michele Simionato, Richard Styron, et al. 2018. “GEM Global Seismic Hazard Map v.2018.1.” https://doi.org/10.13117/GEM-GLOBAL-SEISMIC-HAZARD-MAP-2018.1.</w:t>
      </w:r>
    </w:p>
    <w:p w14:paraId="0FAC4A2D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Rubel, Franz, Katharina Brugger, Klaus Haslinger, and Ingeborg Auer. 2017. “The Climate of the European Alps: Shift of Very High Resolution Köppen-Geiger Climate Zones 1800–2100.” </w:t>
      </w:r>
      <w:r w:rsidRPr="00515C0B">
        <w:rPr>
          <w:rFonts w:ascii="Arial" w:hAnsi="Arial" w:cs="Arial"/>
          <w:i/>
          <w:iCs/>
        </w:rPr>
        <w:t>Meteorologische Zeitschrift</w:t>
      </w:r>
      <w:r w:rsidRPr="00515C0B">
        <w:rPr>
          <w:rFonts w:ascii="Arial" w:hAnsi="Arial" w:cs="Arial"/>
        </w:rPr>
        <w:t xml:space="preserve"> 26 (2): 115–25. https://doi.org/10.1127/metz/2016/0816.</w:t>
      </w:r>
    </w:p>
    <w:p w14:paraId="5FA6594B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Tadono, T., H. Nagai, H. Ishida, F. Oda, S. Naito, K. Minakawa, and H. Iwamoto. 2016. “Generation of the 30 M-Mesh Global Digital Surface Model by Alos Prism.” </w:t>
      </w:r>
      <w:r w:rsidRPr="00515C0B">
        <w:rPr>
          <w:rFonts w:ascii="Arial" w:hAnsi="Arial" w:cs="Arial"/>
          <w:i/>
          <w:iCs/>
        </w:rPr>
        <w:t>ISPRS - International Archives of the Photogrammetry, Remote Sensing and Spatial Information Sciences</w:t>
      </w:r>
      <w:r w:rsidRPr="00515C0B">
        <w:rPr>
          <w:rFonts w:ascii="Arial" w:hAnsi="Arial" w:cs="Arial"/>
        </w:rPr>
        <w:t>, June, 157–62. https://doi.org/10.5194/isprs-archives-XLI-B4-157-2016.</w:t>
      </w:r>
    </w:p>
    <w:p w14:paraId="0BBC6DE3" w14:textId="77777777" w:rsidR="00515C0B" w:rsidRPr="00515C0B" w:rsidRDefault="00515C0B" w:rsidP="00515C0B">
      <w:pPr>
        <w:pStyle w:val="Bibliography"/>
        <w:rPr>
          <w:rFonts w:ascii="Arial" w:hAnsi="Arial" w:cs="Arial"/>
        </w:rPr>
      </w:pPr>
      <w:r w:rsidRPr="00515C0B">
        <w:rPr>
          <w:rFonts w:ascii="Arial" w:hAnsi="Arial" w:cs="Arial"/>
        </w:rPr>
        <w:t xml:space="preserve">Weiss, D. J., A. Nelson, H. S. Gibson, W. Temperley, S. Peedell, A. Lieber, M. Hancher, et al. 2018. “A Global Map of Travel Time to Cities to Assess Inequalities in Accessibility in 2015.” </w:t>
      </w:r>
      <w:r w:rsidRPr="00515C0B">
        <w:rPr>
          <w:rFonts w:ascii="Arial" w:hAnsi="Arial" w:cs="Arial"/>
          <w:i/>
          <w:iCs/>
        </w:rPr>
        <w:t>Nature</w:t>
      </w:r>
      <w:r w:rsidRPr="00515C0B">
        <w:rPr>
          <w:rFonts w:ascii="Arial" w:hAnsi="Arial" w:cs="Arial"/>
        </w:rPr>
        <w:t xml:space="preserve"> 553 (7688): 333–36. https://doi.org/10.1038/nature25181.</w:t>
      </w:r>
    </w:p>
    <w:p w14:paraId="78062B57" w14:textId="11959587" w:rsidR="00F71E56" w:rsidRPr="001651BA" w:rsidRDefault="00F71E56">
      <w:pPr>
        <w:rPr>
          <w:rFonts w:ascii="Arial" w:hAnsi="Arial" w:cs="Arial"/>
        </w:rPr>
      </w:pPr>
      <w:r w:rsidRPr="001651BA">
        <w:rPr>
          <w:rFonts w:ascii="Arial" w:hAnsi="Arial" w:cs="Arial"/>
        </w:rPr>
        <w:fldChar w:fldCharType="end"/>
      </w:r>
    </w:p>
    <w:sectPr w:rsidR="00F71E56" w:rsidRPr="001651BA" w:rsidSect="00EB7B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40E8B5" w14:textId="77777777" w:rsidR="00375A86" w:rsidRDefault="00375A86" w:rsidP="00EB7B50">
      <w:pPr>
        <w:spacing w:before="0" w:after="0"/>
      </w:pPr>
      <w:r>
        <w:separator/>
      </w:r>
    </w:p>
  </w:endnote>
  <w:endnote w:type="continuationSeparator" w:id="0">
    <w:p w14:paraId="11CB48B4" w14:textId="77777777" w:rsidR="00375A86" w:rsidRDefault="00375A86" w:rsidP="00EB7B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EC Square Sans Pro">
    <w:panose1 w:val="020B0506040000020004"/>
    <w:charset w:val="00"/>
    <w:family w:val="swiss"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D1F8CD" w14:textId="77777777" w:rsidR="00375A86" w:rsidRDefault="00375A86" w:rsidP="00EB7B50">
      <w:pPr>
        <w:spacing w:before="0" w:after="0"/>
      </w:pPr>
      <w:r>
        <w:separator/>
      </w:r>
    </w:p>
  </w:footnote>
  <w:footnote w:type="continuationSeparator" w:id="0">
    <w:p w14:paraId="64E3D1EA" w14:textId="77777777" w:rsidR="00375A86" w:rsidRDefault="00375A86" w:rsidP="00EB7B5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A2397"/>
    <w:multiLevelType w:val="hybridMultilevel"/>
    <w:tmpl w:val="F03846AE"/>
    <w:lvl w:ilvl="0" w:tplc="FECED94E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46300"/>
    <w:multiLevelType w:val="hybridMultilevel"/>
    <w:tmpl w:val="D480C040"/>
    <w:lvl w:ilvl="0" w:tplc="EBE4089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AF3A4D"/>
    <w:multiLevelType w:val="hybridMultilevel"/>
    <w:tmpl w:val="FF54D748"/>
    <w:lvl w:ilvl="0" w:tplc="A0EE43A2">
      <w:start w:val="1"/>
      <w:numFmt w:val="bullet"/>
      <w:pStyle w:val="JRCTextbulletedlist1"/>
      <w:lvlText w:val="—"/>
      <w:lvlJc w:val="left"/>
      <w:pPr>
        <w:ind w:left="644" w:hanging="360"/>
      </w:pPr>
      <w:rPr>
        <w:rFonts w:ascii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F77D59"/>
    <w:multiLevelType w:val="hybridMultilevel"/>
    <w:tmpl w:val="22602C86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F872AB"/>
    <w:multiLevelType w:val="hybridMultilevel"/>
    <w:tmpl w:val="3BF8197C"/>
    <w:lvl w:ilvl="0" w:tplc="2716CBFA">
      <w:start w:val="1"/>
      <w:numFmt w:val="bullet"/>
      <w:pStyle w:val="ListParagraph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30559"/>
    <w:multiLevelType w:val="hybridMultilevel"/>
    <w:tmpl w:val="4F7A829A"/>
    <w:lvl w:ilvl="0" w:tplc="FC120670">
      <w:start w:val="3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21BA5"/>
    <w:multiLevelType w:val="hybridMultilevel"/>
    <w:tmpl w:val="BB9E406E"/>
    <w:lvl w:ilvl="0" w:tplc="A0EE43A2">
      <w:start w:val="1"/>
      <w:numFmt w:val="bullet"/>
      <w:lvlText w:val="—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480544E">
      <w:start w:val="1"/>
      <w:numFmt w:val="bullet"/>
      <w:pStyle w:val="JRCTextbulletedlist2"/>
      <w:lvlText w:val="●"/>
      <w:lvlJc w:val="left"/>
      <w:pPr>
        <w:ind w:left="1080" w:hanging="360"/>
      </w:pPr>
      <w:rPr>
        <w:rFonts w:ascii="Verdana" w:hAnsi="Verdana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EA7D2A"/>
    <w:multiLevelType w:val="hybridMultilevel"/>
    <w:tmpl w:val="15247274"/>
    <w:lvl w:ilvl="0" w:tplc="54E0AC7A">
      <w:start w:val="1"/>
      <w:numFmt w:val="bullet"/>
      <w:pStyle w:val="JRCBoxbulletlist"/>
      <w:lvlText w:val="—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B12C54"/>
    <w:multiLevelType w:val="hybridMultilevel"/>
    <w:tmpl w:val="79122C14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D80364"/>
    <w:multiLevelType w:val="hybridMultilevel"/>
    <w:tmpl w:val="712646E8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62737D"/>
    <w:multiLevelType w:val="hybridMultilevel"/>
    <w:tmpl w:val="5694F0BE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8161F7"/>
    <w:multiLevelType w:val="hybridMultilevel"/>
    <w:tmpl w:val="14042B50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0D704E"/>
    <w:multiLevelType w:val="multilevel"/>
    <w:tmpl w:val="2BE07D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1D3938BD"/>
    <w:multiLevelType w:val="hybridMultilevel"/>
    <w:tmpl w:val="DC8C5FB0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F614DE"/>
    <w:multiLevelType w:val="hybridMultilevel"/>
    <w:tmpl w:val="8CAE8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846C01"/>
    <w:multiLevelType w:val="hybridMultilevel"/>
    <w:tmpl w:val="1206C34C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EB153D"/>
    <w:multiLevelType w:val="hybridMultilevel"/>
    <w:tmpl w:val="E3721D7E"/>
    <w:lvl w:ilvl="0" w:tplc="AB186D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76E586E"/>
    <w:multiLevelType w:val="multilevel"/>
    <w:tmpl w:val="1AE423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277F7695"/>
    <w:multiLevelType w:val="hybridMultilevel"/>
    <w:tmpl w:val="076AE808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386397"/>
    <w:multiLevelType w:val="hybridMultilevel"/>
    <w:tmpl w:val="BF64E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CF124E"/>
    <w:multiLevelType w:val="hybridMultilevel"/>
    <w:tmpl w:val="58A8BFDE"/>
    <w:lvl w:ilvl="0" w:tplc="44B8DD18">
      <w:start w:val="1"/>
      <w:numFmt w:val="decimal"/>
      <w:pStyle w:val="JRCTextnumberedlist1"/>
      <w:lvlText w:val="%1."/>
      <w:lvlJc w:val="left"/>
      <w:pPr>
        <w:ind w:left="720" w:hanging="360"/>
      </w:pPr>
    </w:lvl>
    <w:lvl w:ilvl="1" w:tplc="4F049BF6">
      <w:start w:val="1"/>
      <w:numFmt w:val="lowerLetter"/>
      <w:pStyle w:val="JRCTextnumberedlist2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ACF7DB0"/>
    <w:multiLevelType w:val="multilevel"/>
    <w:tmpl w:val="203887C4"/>
    <w:lvl w:ilvl="0">
      <w:start w:val="1"/>
      <w:numFmt w:val="decimal"/>
      <w:pStyle w:val="JRCLevel-1titl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JRCLevel-2titl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JRCLevel-3titl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JRCLevel-4titl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JRCLevel-5titl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2F982725"/>
    <w:multiLevelType w:val="multilevel"/>
    <w:tmpl w:val="3844D3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35762430"/>
    <w:multiLevelType w:val="hybridMultilevel"/>
    <w:tmpl w:val="EDC42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E602D9"/>
    <w:multiLevelType w:val="multilevel"/>
    <w:tmpl w:val="12FA710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395061B6"/>
    <w:multiLevelType w:val="multilevel"/>
    <w:tmpl w:val="930465B4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9D138CB"/>
    <w:multiLevelType w:val="multilevel"/>
    <w:tmpl w:val="3F74C3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3F8219E5"/>
    <w:multiLevelType w:val="hybridMultilevel"/>
    <w:tmpl w:val="5140895E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D1775D"/>
    <w:multiLevelType w:val="hybridMultilevel"/>
    <w:tmpl w:val="D6CA967A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6908A1"/>
    <w:multiLevelType w:val="multilevel"/>
    <w:tmpl w:val="5BCC1A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 w15:restartNumberingAfterBreak="0">
    <w:nsid w:val="440959ED"/>
    <w:multiLevelType w:val="hybridMultilevel"/>
    <w:tmpl w:val="275EC638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8970BC"/>
    <w:multiLevelType w:val="hybridMultilevel"/>
    <w:tmpl w:val="732A9D4A"/>
    <w:lvl w:ilvl="0" w:tplc="58343E8C">
      <w:start w:val="1"/>
      <w:numFmt w:val="bullet"/>
      <w:lvlText w:val="—"/>
      <w:lvlJc w:val="left"/>
      <w:pPr>
        <w:ind w:left="93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32" w15:restartNumberingAfterBreak="0">
    <w:nsid w:val="5E1D47FB"/>
    <w:multiLevelType w:val="hybridMultilevel"/>
    <w:tmpl w:val="5590F34E"/>
    <w:lvl w:ilvl="0" w:tplc="58343E8C">
      <w:start w:val="1"/>
      <w:numFmt w:val="bullet"/>
      <w:lvlText w:val="—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FA80C1E"/>
    <w:multiLevelType w:val="hybridMultilevel"/>
    <w:tmpl w:val="F94ECBD6"/>
    <w:lvl w:ilvl="0" w:tplc="A0EE43A2">
      <w:start w:val="1"/>
      <w:numFmt w:val="bullet"/>
      <w:lvlText w:val="—"/>
      <w:lvlJc w:val="left"/>
      <w:pPr>
        <w:ind w:left="644" w:hanging="360"/>
      </w:pPr>
      <w:rPr>
        <w:rFonts w:ascii="Times New Roman" w:hAnsi="Times New Roman" w:cs="Times New Roman" w:hint="default"/>
      </w:rPr>
    </w:lvl>
    <w:lvl w:ilvl="1" w:tplc="58343E8C">
      <w:start w:val="1"/>
      <w:numFmt w:val="bullet"/>
      <w:lvlText w:val="—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0737126"/>
    <w:multiLevelType w:val="hybridMultilevel"/>
    <w:tmpl w:val="1EA88084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2A2C37"/>
    <w:multiLevelType w:val="hybridMultilevel"/>
    <w:tmpl w:val="9A3C7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27266B"/>
    <w:multiLevelType w:val="hybridMultilevel"/>
    <w:tmpl w:val="04C2CAA8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254D4E"/>
    <w:multiLevelType w:val="hybridMultilevel"/>
    <w:tmpl w:val="02A866B6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6E21E4"/>
    <w:multiLevelType w:val="hybridMultilevel"/>
    <w:tmpl w:val="F33E1136"/>
    <w:lvl w:ilvl="0" w:tplc="8C202C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1A678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7116209B"/>
    <w:multiLevelType w:val="hybridMultilevel"/>
    <w:tmpl w:val="31E6BC6C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BC2660"/>
    <w:multiLevelType w:val="hybridMultilevel"/>
    <w:tmpl w:val="E3F48CD8"/>
    <w:lvl w:ilvl="0" w:tplc="58343E8C">
      <w:start w:val="1"/>
      <w:numFmt w:val="bullet"/>
      <w:lvlText w:val="—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6"/>
  </w:num>
  <w:num w:numId="3">
    <w:abstractNumId w:val="0"/>
  </w:num>
  <w:num w:numId="4">
    <w:abstractNumId w:val="32"/>
  </w:num>
  <w:num w:numId="5">
    <w:abstractNumId w:val="2"/>
  </w:num>
  <w:num w:numId="6">
    <w:abstractNumId w:val="6"/>
  </w:num>
  <w:num w:numId="7">
    <w:abstractNumId w:val="39"/>
  </w:num>
  <w:num w:numId="8">
    <w:abstractNumId w:val="25"/>
  </w:num>
  <w:num w:numId="9">
    <w:abstractNumId w:val="22"/>
  </w:num>
  <w:num w:numId="10">
    <w:abstractNumId w:val="29"/>
  </w:num>
  <w:num w:numId="11">
    <w:abstractNumId w:val="17"/>
  </w:num>
  <w:num w:numId="12">
    <w:abstractNumId w:val="26"/>
  </w:num>
  <w:num w:numId="13">
    <w:abstractNumId w:val="12"/>
  </w:num>
  <w:num w:numId="14">
    <w:abstractNumId w:val="21"/>
  </w:num>
  <w:num w:numId="15">
    <w:abstractNumId w:val="7"/>
  </w:num>
  <w:num w:numId="16">
    <w:abstractNumId w:val="20"/>
  </w:num>
  <w:num w:numId="17">
    <w:abstractNumId w:val="35"/>
  </w:num>
  <w:num w:numId="18">
    <w:abstractNumId w:val="14"/>
  </w:num>
  <w:num w:numId="19">
    <w:abstractNumId w:val="40"/>
  </w:num>
  <w:num w:numId="20">
    <w:abstractNumId w:val="10"/>
  </w:num>
  <w:num w:numId="21">
    <w:abstractNumId w:val="5"/>
  </w:num>
  <w:num w:numId="22">
    <w:abstractNumId w:val="15"/>
  </w:num>
  <w:num w:numId="23">
    <w:abstractNumId w:val="31"/>
  </w:num>
  <w:num w:numId="24">
    <w:abstractNumId w:val="37"/>
  </w:num>
  <w:num w:numId="25">
    <w:abstractNumId w:val="3"/>
  </w:num>
  <w:num w:numId="26">
    <w:abstractNumId w:val="36"/>
  </w:num>
  <w:num w:numId="27">
    <w:abstractNumId w:val="9"/>
  </w:num>
  <w:num w:numId="28">
    <w:abstractNumId w:val="27"/>
  </w:num>
  <w:num w:numId="29">
    <w:abstractNumId w:val="4"/>
  </w:num>
  <w:num w:numId="30">
    <w:abstractNumId w:val="8"/>
  </w:num>
  <w:num w:numId="31">
    <w:abstractNumId w:val="41"/>
  </w:num>
  <w:num w:numId="32">
    <w:abstractNumId w:val="13"/>
  </w:num>
  <w:num w:numId="33">
    <w:abstractNumId w:val="18"/>
  </w:num>
  <w:num w:numId="34">
    <w:abstractNumId w:val="28"/>
  </w:num>
  <w:num w:numId="35">
    <w:abstractNumId w:val="30"/>
  </w:num>
  <w:num w:numId="36">
    <w:abstractNumId w:val="23"/>
  </w:num>
  <w:num w:numId="37">
    <w:abstractNumId w:val="1"/>
  </w:num>
  <w:num w:numId="38">
    <w:abstractNumId w:val="11"/>
  </w:num>
  <w:num w:numId="39">
    <w:abstractNumId w:val="34"/>
  </w:num>
  <w:num w:numId="40">
    <w:abstractNumId w:val="33"/>
  </w:num>
  <w:num w:numId="41">
    <w:abstractNumId w:val="38"/>
  </w:num>
  <w:num w:numId="4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B50"/>
    <w:rsid w:val="0004091F"/>
    <w:rsid w:val="00055B0E"/>
    <w:rsid w:val="00075408"/>
    <w:rsid w:val="000C62DD"/>
    <w:rsid w:val="000D5B9E"/>
    <w:rsid w:val="00142E2B"/>
    <w:rsid w:val="001651BA"/>
    <w:rsid w:val="001D39C2"/>
    <w:rsid w:val="002523D6"/>
    <w:rsid w:val="002606C5"/>
    <w:rsid w:val="002D3335"/>
    <w:rsid w:val="00375A86"/>
    <w:rsid w:val="003C2B4D"/>
    <w:rsid w:val="0046725D"/>
    <w:rsid w:val="0049590B"/>
    <w:rsid w:val="00501B3D"/>
    <w:rsid w:val="00512D18"/>
    <w:rsid w:val="00515C0B"/>
    <w:rsid w:val="005B387B"/>
    <w:rsid w:val="005C303F"/>
    <w:rsid w:val="005F1390"/>
    <w:rsid w:val="006349F5"/>
    <w:rsid w:val="006A4305"/>
    <w:rsid w:val="00733EDB"/>
    <w:rsid w:val="00767B3A"/>
    <w:rsid w:val="0078026B"/>
    <w:rsid w:val="007914C0"/>
    <w:rsid w:val="007D144B"/>
    <w:rsid w:val="007D5141"/>
    <w:rsid w:val="0083555E"/>
    <w:rsid w:val="009358CD"/>
    <w:rsid w:val="00943B70"/>
    <w:rsid w:val="009B59AA"/>
    <w:rsid w:val="009D33FD"/>
    <w:rsid w:val="00A0207A"/>
    <w:rsid w:val="00AA058D"/>
    <w:rsid w:val="00B670BE"/>
    <w:rsid w:val="00BB4B88"/>
    <w:rsid w:val="00C147A7"/>
    <w:rsid w:val="00C23658"/>
    <w:rsid w:val="00C27D12"/>
    <w:rsid w:val="00C34632"/>
    <w:rsid w:val="00C84FC9"/>
    <w:rsid w:val="00D21792"/>
    <w:rsid w:val="00D54334"/>
    <w:rsid w:val="00D740B6"/>
    <w:rsid w:val="00D83702"/>
    <w:rsid w:val="00DE166E"/>
    <w:rsid w:val="00E27BBE"/>
    <w:rsid w:val="00E81533"/>
    <w:rsid w:val="00E95A1F"/>
    <w:rsid w:val="00EB7B50"/>
    <w:rsid w:val="00F52E9F"/>
    <w:rsid w:val="00F71E56"/>
    <w:rsid w:val="00F8237D"/>
    <w:rsid w:val="00FB131E"/>
    <w:rsid w:val="00FC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42398"/>
  <w15:chartTrackingRefBased/>
  <w15:docId w15:val="{C75EF954-7865-4AF7-929D-645907F42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EC Square Sans Pro" w:eastAsia="Times New Roman" w:hAnsi="EC Square Sans Pro" w:cs="Times New Roman"/>
        <w:color w:val="00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rsid w:val="00EB7B50"/>
    <w:pPr>
      <w:spacing w:before="120" w:after="120" w:line="240" w:lineRule="auto"/>
      <w:jc w:val="both"/>
    </w:pPr>
    <w:rPr>
      <w:rFonts w:ascii="Verdana" w:hAnsi="Verdana"/>
      <w:color w:val="auto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rsid w:val="00EB7B50"/>
    <w:pPr>
      <w:keepNext/>
      <w:pageBreakBefore/>
      <w:outlineLvl w:val="0"/>
    </w:pPr>
    <w:rPr>
      <w:rFonts w:eastAsia="Calibri"/>
      <w:b/>
      <w:sz w:val="26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rsid w:val="00EB7B50"/>
    <w:pPr>
      <w:keepNext/>
      <w:keepLines/>
      <w:spacing w:before="240"/>
      <w:outlineLvl w:val="1"/>
    </w:pPr>
    <w:rPr>
      <w:b/>
      <w:bCs/>
      <w:iCs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EB7B50"/>
    <w:pPr>
      <w:keepNext/>
      <w:keepLines/>
      <w:spacing w:before="240"/>
      <w:outlineLvl w:val="2"/>
    </w:pPr>
    <w:rPr>
      <w:b/>
      <w:bCs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B7B50"/>
    <w:pPr>
      <w:keepNext/>
      <w:keepLines/>
      <w:spacing w:before="240"/>
      <w:outlineLvl w:val="3"/>
    </w:pPr>
    <w:rPr>
      <w:b/>
      <w:bCs/>
      <w:i/>
      <w:iCs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EB7B50"/>
    <w:pPr>
      <w:keepNext/>
      <w:keepLines/>
      <w:spacing w:before="200" w:after="0"/>
      <w:outlineLvl w:val="4"/>
    </w:pPr>
    <w:rPr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qFormat/>
    <w:rsid w:val="00943B70"/>
    <w:pPr>
      <w:adjustRightInd w:val="0"/>
      <w:snapToGrid w:val="0"/>
      <w:spacing w:before="240" w:line="200" w:lineRule="atLeast"/>
      <w:jc w:val="center"/>
    </w:pPr>
    <w:rPr>
      <w:snapToGrid w:val="0"/>
      <w:sz w:val="18"/>
      <w:lang w:bidi="en-US"/>
    </w:rPr>
  </w:style>
  <w:style w:type="paragraph" w:customStyle="1" w:styleId="MDPI11articletype">
    <w:name w:val="MDPI_1.1_article_type"/>
    <w:basedOn w:val="Normal"/>
    <w:next w:val="Normal"/>
    <w:qFormat/>
    <w:rsid w:val="00943B70"/>
    <w:pPr>
      <w:adjustRightInd w:val="0"/>
      <w:snapToGrid w:val="0"/>
      <w:spacing w:before="240"/>
    </w:pPr>
    <w:rPr>
      <w:i/>
      <w:snapToGrid w:val="0"/>
      <w:lang w:bidi="en-US"/>
    </w:rPr>
  </w:style>
  <w:style w:type="paragraph" w:customStyle="1" w:styleId="MDPI12title">
    <w:name w:val="MDPI_1.2_title"/>
    <w:next w:val="Normal"/>
    <w:qFormat/>
    <w:rsid w:val="00943B70"/>
    <w:pPr>
      <w:adjustRightInd w:val="0"/>
      <w:snapToGrid w:val="0"/>
      <w:spacing w:after="240" w:line="400" w:lineRule="exact"/>
    </w:pPr>
    <w:rPr>
      <w:rFonts w:ascii="Times New Roman" w:hAnsi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943B70"/>
    <w:pPr>
      <w:adjustRightInd w:val="0"/>
      <w:snapToGrid w:val="0"/>
      <w:spacing w:line="260" w:lineRule="atLeast"/>
    </w:pPr>
    <w:rPr>
      <w:b/>
      <w:lang w:bidi="en-US"/>
    </w:rPr>
  </w:style>
  <w:style w:type="paragraph" w:customStyle="1" w:styleId="MDPI14history">
    <w:name w:val="MDPI_1.4_history"/>
    <w:basedOn w:val="Normal"/>
    <w:next w:val="Normal"/>
    <w:qFormat/>
    <w:rsid w:val="00943B70"/>
    <w:pPr>
      <w:adjustRightInd w:val="0"/>
      <w:snapToGrid w:val="0"/>
      <w:spacing w:line="200" w:lineRule="atLeast"/>
      <w:ind w:left="113"/>
    </w:pPr>
    <w:rPr>
      <w:sz w:val="18"/>
      <w:lang w:bidi="en-US"/>
    </w:rPr>
  </w:style>
  <w:style w:type="paragraph" w:customStyle="1" w:styleId="MDPI16affiliation">
    <w:name w:val="MDPI_1.6_affiliation"/>
    <w:basedOn w:val="Normal"/>
    <w:qFormat/>
    <w:rsid w:val="00943B70"/>
    <w:pPr>
      <w:adjustRightInd w:val="0"/>
      <w:snapToGrid w:val="0"/>
      <w:spacing w:line="200" w:lineRule="atLeast"/>
      <w:ind w:left="311" w:hanging="198"/>
    </w:pPr>
    <w:rPr>
      <w:sz w:val="18"/>
      <w:szCs w:val="18"/>
      <w:lang w:bidi="en-US"/>
    </w:rPr>
  </w:style>
  <w:style w:type="paragraph" w:customStyle="1" w:styleId="MDPI17abstract">
    <w:name w:val="MDPI_1.7_abstract"/>
    <w:basedOn w:val="Normal"/>
    <w:next w:val="Normal"/>
    <w:qFormat/>
    <w:rsid w:val="00943B70"/>
    <w:pPr>
      <w:adjustRightInd w:val="0"/>
      <w:snapToGrid w:val="0"/>
      <w:spacing w:before="240" w:line="260" w:lineRule="atLeast"/>
      <w:ind w:left="113"/>
    </w:pPr>
    <w:rPr>
      <w:lang w:bidi="en-US"/>
    </w:rPr>
  </w:style>
  <w:style w:type="paragraph" w:customStyle="1" w:styleId="MDPI21heading1">
    <w:name w:val="MDPI_2.1_heading1"/>
    <w:basedOn w:val="Normal"/>
    <w:qFormat/>
    <w:rsid w:val="00943B70"/>
    <w:pPr>
      <w:adjustRightInd w:val="0"/>
      <w:snapToGrid w:val="0"/>
      <w:spacing w:before="240" w:line="260" w:lineRule="atLeast"/>
      <w:jc w:val="left"/>
      <w:outlineLvl w:val="0"/>
    </w:pPr>
    <w:rPr>
      <w:b/>
      <w:snapToGrid w:val="0"/>
      <w:lang w:bidi="en-US"/>
    </w:rPr>
  </w:style>
  <w:style w:type="paragraph" w:customStyle="1" w:styleId="MDPI22heading2">
    <w:name w:val="MDPI_2.2_heading2"/>
    <w:basedOn w:val="Normal"/>
    <w:qFormat/>
    <w:rsid w:val="00943B70"/>
    <w:pPr>
      <w:kinsoku w:val="0"/>
      <w:overflowPunct w:val="0"/>
      <w:autoSpaceDE w:val="0"/>
      <w:autoSpaceDN w:val="0"/>
      <w:adjustRightInd w:val="0"/>
      <w:snapToGrid w:val="0"/>
      <w:spacing w:before="240" w:line="260" w:lineRule="atLeast"/>
      <w:jc w:val="left"/>
      <w:outlineLvl w:val="1"/>
    </w:pPr>
    <w:rPr>
      <w:i/>
      <w:snapToGrid w:val="0"/>
      <w:lang w:bidi="en-US"/>
    </w:rPr>
  </w:style>
  <w:style w:type="paragraph" w:customStyle="1" w:styleId="MDPI23heading3">
    <w:name w:val="MDPI_2.3_heading3"/>
    <w:basedOn w:val="Normal"/>
    <w:qFormat/>
    <w:rsid w:val="00943B70"/>
    <w:pPr>
      <w:adjustRightInd w:val="0"/>
      <w:snapToGrid w:val="0"/>
      <w:spacing w:before="240" w:line="260" w:lineRule="atLeast"/>
      <w:jc w:val="left"/>
      <w:outlineLvl w:val="2"/>
    </w:pPr>
    <w:rPr>
      <w:snapToGrid w:val="0"/>
      <w:lang w:bidi="en-US"/>
    </w:rPr>
  </w:style>
  <w:style w:type="paragraph" w:customStyle="1" w:styleId="MDPI31text">
    <w:name w:val="MDPI_3.1_text"/>
    <w:qFormat/>
    <w:rsid w:val="00943B70"/>
    <w:pPr>
      <w:adjustRightInd w:val="0"/>
      <w:snapToGrid w:val="0"/>
      <w:spacing w:after="0" w:line="260" w:lineRule="atLeast"/>
      <w:ind w:firstLine="425"/>
      <w:jc w:val="both"/>
    </w:pPr>
    <w:rPr>
      <w:rFonts w:ascii="Times New Roman" w:hAnsi="Times New Roman"/>
      <w:snapToGrid w:val="0"/>
      <w:lang w:eastAsia="de-DE" w:bidi="en-US"/>
    </w:rPr>
  </w:style>
  <w:style w:type="paragraph" w:customStyle="1" w:styleId="MDPI41tablecaption">
    <w:name w:val="MDPI_4.1_table_caption"/>
    <w:basedOn w:val="Normal"/>
    <w:qFormat/>
    <w:rsid w:val="00943B70"/>
    <w:pPr>
      <w:adjustRightInd w:val="0"/>
      <w:snapToGrid w:val="0"/>
      <w:spacing w:before="240" w:line="260" w:lineRule="atLeast"/>
      <w:ind w:left="425" w:right="425"/>
    </w:pPr>
    <w:rPr>
      <w:sz w:val="18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EB7B50"/>
    <w:rPr>
      <w:rFonts w:ascii="Verdana" w:eastAsia="Calibri" w:hAnsi="Verdana"/>
      <w:b/>
      <w:color w:val="auto"/>
      <w:sz w:val="26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B50"/>
    <w:rPr>
      <w:rFonts w:ascii="Verdana" w:hAnsi="Verdana"/>
      <w:b/>
      <w:bCs/>
      <w:iCs/>
      <w:color w:val="auto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B50"/>
    <w:rPr>
      <w:rFonts w:ascii="Verdana" w:hAnsi="Verdana"/>
      <w:b/>
      <w:bCs/>
      <w:color w:val="auto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B50"/>
    <w:rPr>
      <w:rFonts w:ascii="Verdana" w:hAnsi="Verdana"/>
      <w:b/>
      <w:bCs/>
      <w:i/>
      <w:iCs/>
      <w:color w:val="auto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B50"/>
    <w:rPr>
      <w:rFonts w:ascii="Verdana" w:hAnsi="Verdana"/>
      <w:color w:val="auto"/>
      <w:szCs w:val="24"/>
      <w:lang w:val="en-GB"/>
    </w:rPr>
  </w:style>
  <w:style w:type="paragraph" w:customStyle="1" w:styleId="JRCAbbreviations">
    <w:name w:val="JRC_Abbreviations"/>
    <w:basedOn w:val="Normal"/>
    <w:qFormat/>
    <w:rsid w:val="00EB7B50"/>
    <w:pPr>
      <w:tabs>
        <w:tab w:val="left" w:pos="851"/>
      </w:tabs>
      <w:ind w:left="851" w:hanging="851"/>
    </w:pPr>
    <w:rPr>
      <w:rFonts w:eastAsia="Calibri"/>
      <w:lang w:eastAsia="en-US"/>
    </w:rPr>
  </w:style>
  <w:style w:type="paragraph" w:customStyle="1" w:styleId="JRCCoversubtitle">
    <w:name w:val="JRC_Cover_subtitle"/>
    <w:basedOn w:val="Normal"/>
    <w:qFormat/>
    <w:rsid w:val="00EB7B50"/>
    <w:pPr>
      <w:spacing w:line="400" w:lineRule="exact"/>
      <w:ind w:left="5103"/>
      <w:jc w:val="left"/>
    </w:pPr>
    <w:rPr>
      <w:rFonts w:eastAsia="Calibri"/>
      <w:i/>
      <w:color w:val="646464"/>
      <w:sz w:val="32"/>
      <w:szCs w:val="32"/>
      <w:lang w:eastAsia="en-US"/>
    </w:rPr>
  </w:style>
  <w:style w:type="paragraph" w:customStyle="1" w:styleId="JRCCovertitle">
    <w:name w:val="JRC_Cover_title"/>
    <w:basedOn w:val="Normal"/>
    <w:qFormat/>
    <w:rsid w:val="00EB7B50"/>
    <w:pPr>
      <w:spacing w:before="600" w:after="600" w:line="640" w:lineRule="exact"/>
      <w:ind w:left="-567"/>
      <w:jc w:val="left"/>
    </w:pPr>
    <w:rPr>
      <w:rFonts w:eastAsia="Calibri"/>
      <w:noProof/>
      <w:sz w:val="56"/>
      <w:szCs w:val="56"/>
    </w:rPr>
  </w:style>
  <w:style w:type="paragraph" w:customStyle="1" w:styleId="JRCEquation">
    <w:name w:val="JRC_Equation"/>
    <w:basedOn w:val="Normal"/>
    <w:next w:val="Normal"/>
    <w:qFormat/>
    <w:rsid w:val="00EB7B50"/>
    <w:pPr>
      <w:spacing w:before="360" w:after="360"/>
      <w:jc w:val="center"/>
    </w:pPr>
    <w:rPr>
      <w:rFonts w:eastAsia="Calibri"/>
      <w:lang w:eastAsia="en-US"/>
    </w:rPr>
  </w:style>
  <w:style w:type="paragraph" w:customStyle="1" w:styleId="JRCFigurecaption">
    <w:name w:val="JRC_Figure_caption"/>
    <w:basedOn w:val="Normal"/>
    <w:next w:val="JRCText"/>
    <w:qFormat/>
    <w:rsid w:val="00EB7B50"/>
    <w:pPr>
      <w:spacing w:before="360"/>
      <w:jc w:val="center"/>
    </w:pPr>
    <w:rPr>
      <w:rFonts w:eastAsia="Calibri"/>
      <w:sz w:val="18"/>
      <w:lang w:eastAsia="en-US"/>
    </w:rPr>
  </w:style>
  <w:style w:type="paragraph" w:customStyle="1" w:styleId="JRCLevel-1Fronttitle">
    <w:name w:val="JRC_Level-1_Front_title"/>
    <w:basedOn w:val="Normal"/>
    <w:next w:val="Normal"/>
    <w:link w:val="JRCLevel-1FronttitleChar"/>
    <w:autoRedefine/>
    <w:qFormat/>
    <w:rsid w:val="00EB7B50"/>
    <w:pPr>
      <w:keepNext/>
      <w:pageBreakBefore/>
      <w:spacing w:before="0"/>
      <w:jc w:val="left"/>
    </w:pPr>
    <w:rPr>
      <w:b/>
      <w:sz w:val="24"/>
    </w:rPr>
  </w:style>
  <w:style w:type="character" w:customStyle="1" w:styleId="JRCLevel-1FronttitleChar">
    <w:name w:val="JRC_Level-1_Front_title Char"/>
    <w:link w:val="JRCLevel-1Fronttitle"/>
    <w:rsid w:val="00EB7B50"/>
    <w:rPr>
      <w:rFonts w:ascii="Verdana" w:hAnsi="Verdana"/>
      <w:b/>
      <w:color w:val="auto"/>
      <w:sz w:val="24"/>
      <w:szCs w:val="22"/>
      <w:lang w:val="en-GB" w:eastAsia="en-GB"/>
    </w:rPr>
  </w:style>
  <w:style w:type="paragraph" w:customStyle="1" w:styleId="JRCLevel-2Backtitle">
    <w:name w:val="JRC_Level-2_Back_title"/>
    <w:basedOn w:val="Normal"/>
    <w:next w:val="JRCText"/>
    <w:link w:val="JRCLevel-2BacktitleChar"/>
    <w:qFormat/>
    <w:rsid w:val="00EB7B50"/>
    <w:pPr>
      <w:keepNext/>
      <w:jc w:val="left"/>
      <w:outlineLvl w:val="1"/>
    </w:pPr>
    <w:rPr>
      <w:rFonts w:eastAsia="Calibri"/>
      <w:b/>
      <w:lang w:eastAsia="en-US"/>
    </w:rPr>
  </w:style>
  <w:style w:type="character" w:customStyle="1" w:styleId="JRCLevel-2BacktitleChar">
    <w:name w:val="JRC_Level-2_Back_title Char"/>
    <w:link w:val="JRCLevel-2Backtitle"/>
    <w:rsid w:val="00EB7B50"/>
    <w:rPr>
      <w:rFonts w:ascii="Verdana" w:eastAsia="Calibri" w:hAnsi="Verdana"/>
      <w:b/>
      <w:color w:val="auto"/>
      <w:szCs w:val="22"/>
      <w:lang w:val="en-GB"/>
    </w:rPr>
  </w:style>
  <w:style w:type="paragraph" w:customStyle="1" w:styleId="JRCLevel-2Frontsmalltitle">
    <w:name w:val="JRC_Level-2_Front_small_title"/>
    <w:basedOn w:val="Normal"/>
    <w:next w:val="JRCText"/>
    <w:autoRedefine/>
    <w:qFormat/>
    <w:rsid w:val="00EB7B50"/>
    <w:pPr>
      <w:keepNext/>
      <w:spacing w:before="240"/>
      <w:jc w:val="left"/>
    </w:pPr>
    <w:rPr>
      <w:rFonts w:eastAsia="Calibri"/>
      <w:b/>
      <w:i/>
      <w:lang w:eastAsia="en-US"/>
    </w:rPr>
  </w:style>
  <w:style w:type="paragraph" w:customStyle="1" w:styleId="JRCTabletitle">
    <w:name w:val="JRC_Table_title"/>
    <w:basedOn w:val="Normal"/>
    <w:autoRedefine/>
    <w:qFormat/>
    <w:rsid w:val="00EB7B50"/>
    <w:pPr>
      <w:keepNext/>
      <w:spacing w:before="240"/>
      <w:jc w:val="left"/>
    </w:pPr>
    <w:rPr>
      <w:rFonts w:eastAsia="Calibri"/>
      <w:color w:val="000000"/>
      <w:sz w:val="18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EB7B50"/>
    <w:pPr>
      <w:spacing w:before="0" w:after="0"/>
      <w:ind w:left="400" w:hanging="400"/>
      <w:jc w:val="left"/>
    </w:pPr>
    <w:rPr>
      <w:rFonts w:ascii="Calibri" w:hAnsi="Calibri"/>
      <w:caps/>
      <w:szCs w:val="20"/>
    </w:rPr>
  </w:style>
  <w:style w:type="paragraph" w:customStyle="1" w:styleId="JRCText">
    <w:name w:val="JRC_Text"/>
    <w:basedOn w:val="Normal"/>
    <w:qFormat/>
    <w:rsid w:val="00EB7B50"/>
    <w:rPr>
      <w:rFonts w:eastAsia="Calibri"/>
      <w:lang w:eastAsia="en-US"/>
    </w:rPr>
  </w:style>
  <w:style w:type="paragraph" w:customStyle="1" w:styleId="JRCTextbulletedlist1">
    <w:name w:val="JRC_Text_bulleted_list1"/>
    <w:basedOn w:val="Normal"/>
    <w:qFormat/>
    <w:rsid w:val="00EB7B50"/>
    <w:pPr>
      <w:numPr>
        <w:numId w:val="5"/>
      </w:numPr>
    </w:pPr>
  </w:style>
  <w:style w:type="paragraph" w:styleId="TOC1">
    <w:name w:val="toc 1"/>
    <w:basedOn w:val="Normal"/>
    <w:next w:val="Normal"/>
    <w:uiPriority w:val="39"/>
    <w:unhideWhenUsed/>
    <w:rsid w:val="00EB7B50"/>
    <w:pPr>
      <w:tabs>
        <w:tab w:val="left" w:pos="284"/>
        <w:tab w:val="right" w:leader="dot" w:pos="9016"/>
      </w:tabs>
      <w:spacing w:after="100"/>
      <w:jc w:val="left"/>
    </w:pPr>
    <w:rPr>
      <w:rFonts w:eastAsia="Calibri"/>
      <w:noProof/>
      <w:lang w:val="pt-PT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B7B50"/>
    <w:pPr>
      <w:tabs>
        <w:tab w:val="left" w:pos="709"/>
        <w:tab w:val="right" w:leader="dot" w:pos="9016"/>
      </w:tabs>
      <w:spacing w:after="100"/>
      <w:ind w:left="284"/>
      <w:jc w:val="left"/>
    </w:pPr>
    <w:rPr>
      <w:rFonts w:eastAsia="Calibri"/>
      <w:noProof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EB7B50"/>
    <w:pPr>
      <w:tabs>
        <w:tab w:val="left" w:pos="1276"/>
        <w:tab w:val="right" w:leader="dot" w:pos="9016"/>
      </w:tabs>
      <w:spacing w:after="100"/>
      <w:ind w:left="567"/>
      <w:jc w:val="left"/>
    </w:pPr>
    <w:rPr>
      <w:rFonts w:eastAsia="Calibri"/>
      <w:noProof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EB7B50"/>
    <w:pPr>
      <w:tabs>
        <w:tab w:val="left" w:pos="1701"/>
        <w:tab w:val="right" w:leader="dot" w:pos="9016"/>
      </w:tabs>
      <w:spacing w:after="100"/>
      <w:ind w:left="851"/>
      <w:jc w:val="left"/>
    </w:pPr>
    <w:rPr>
      <w:rFonts w:eastAsia="Calibri"/>
      <w:noProof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EB7B50"/>
    <w:pPr>
      <w:tabs>
        <w:tab w:val="left" w:pos="2268"/>
        <w:tab w:val="right" w:leader="dot" w:pos="9016"/>
      </w:tabs>
      <w:spacing w:after="100"/>
      <w:ind w:left="1134"/>
      <w:jc w:val="left"/>
    </w:pPr>
    <w:rPr>
      <w:rFonts w:eastAsia="Calibri"/>
      <w:noProof/>
      <w:lang w:eastAsia="en-US"/>
    </w:rPr>
  </w:style>
  <w:style w:type="paragraph" w:styleId="TOCHeading">
    <w:name w:val="TOC Heading"/>
    <w:basedOn w:val="Normal"/>
    <w:next w:val="Normal"/>
    <w:uiPriority w:val="39"/>
    <w:unhideWhenUsed/>
    <w:rsid w:val="00EB7B50"/>
    <w:pPr>
      <w:keepNext/>
      <w:keepLines/>
      <w:spacing w:after="480"/>
    </w:pPr>
    <w:rPr>
      <w:b/>
      <w:bCs/>
      <w:sz w:val="26"/>
      <w:szCs w:val="28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EB7B50"/>
    <w:pPr>
      <w:spacing w:before="0" w:after="0"/>
      <w:ind w:left="357" w:hanging="357"/>
    </w:pPr>
    <w:rPr>
      <w:rFonts w:eastAsia="Calibri"/>
      <w:sz w:val="16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7B50"/>
    <w:rPr>
      <w:rFonts w:ascii="Verdana" w:eastAsia="Calibri" w:hAnsi="Verdana"/>
      <w:color w:val="auto"/>
      <w:sz w:val="16"/>
      <w:lang w:val="en-GB"/>
    </w:rPr>
  </w:style>
  <w:style w:type="character" w:styleId="FootnoteReference">
    <w:name w:val="footnote reference"/>
    <w:uiPriority w:val="99"/>
    <w:unhideWhenUsed/>
    <w:qFormat/>
    <w:rsid w:val="00EB7B50"/>
    <w:rPr>
      <w:vertAlign w:val="superscript"/>
      <w:lang w:val="en-GB"/>
    </w:rPr>
  </w:style>
  <w:style w:type="paragraph" w:customStyle="1" w:styleId="JRCLevel-2title">
    <w:name w:val="JRC_Level-2_title"/>
    <w:basedOn w:val="Heading2"/>
    <w:next w:val="JRCText"/>
    <w:qFormat/>
    <w:rsid w:val="00EB7B50"/>
    <w:pPr>
      <w:numPr>
        <w:ilvl w:val="1"/>
        <w:numId w:val="14"/>
      </w:numPr>
    </w:pPr>
  </w:style>
  <w:style w:type="paragraph" w:customStyle="1" w:styleId="JRCLevel-1title">
    <w:name w:val="JRC_Level-1_title"/>
    <w:basedOn w:val="Heading1"/>
    <w:next w:val="JRCText"/>
    <w:qFormat/>
    <w:rsid w:val="00EB7B50"/>
    <w:pPr>
      <w:numPr>
        <w:numId w:val="14"/>
      </w:numPr>
      <w:spacing w:before="0"/>
      <w:jc w:val="left"/>
    </w:pPr>
  </w:style>
  <w:style w:type="paragraph" w:customStyle="1" w:styleId="JRCTextbulletedlist2">
    <w:name w:val="JRC_Text_bulleted_list2"/>
    <w:basedOn w:val="Normal"/>
    <w:autoRedefine/>
    <w:qFormat/>
    <w:rsid w:val="00EB7B50"/>
    <w:pPr>
      <w:numPr>
        <w:ilvl w:val="1"/>
        <w:numId w:val="6"/>
      </w:numPr>
      <w:ind w:left="714" w:hanging="357"/>
    </w:pPr>
  </w:style>
  <w:style w:type="paragraph" w:customStyle="1" w:styleId="JRCLevel-4title">
    <w:name w:val="JRC_Level-4_title"/>
    <w:basedOn w:val="Normal"/>
    <w:next w:val="JRCText"/>
    <w:qFormat/>
    <w:rsid w:val="00EB7B50"/>
    <w:pPr>
      <w:keepNext/>
      <w:numPr>
        <w:ilvl w:val="3"/>
        <w:numId w:val="14"/>
      </w:numPr>
      <w:spacing w:before="240"/>
      <w:jc w:val="left"/>
    </w:pPr>
    <w:rPr>
      <w:b/>
      <w:i/>
    </w:rPr>
  </w:style>
  <w:style w:type="paragraph" w:customStyle="1" w:styleId="JRCLevel-3title">
    <w:name w:val="JRC_Level-3_title"/>
    <w:basedOn w:val="Heading3"/>
    <w:next w:val="JRCText"/>
    <w:qFormat/>
    <w:rsid w:val="00EB7B50"/>
    <w:pPr>
      <w:numPr>
        <w:ilvl w:val="2"/>
        <w:numId w:val="14"/>
      </w:numPr>
    </w:pPr>
    <w:rPr>
      <w:sz w:val="22"/>
    </w:rPr>
  </w:style>
  <w:style w:type="paragraph" w:customStyle="1" w:styleId="JRCLevel-5title">
    <w:name w:val="JRC_Level-5_title"/>
    <w:basedOn w:val="Normal"/>
    <w:next w:val="JRCText"/>
    <w:qFormat/>
    <w:rsid w:val="00EB7B50"/>
    <w:pPr>
      <w:keepNext/>
      <w:numPr>
        <w:ilvl w:val="4"/>
        <w:numId w:val="14"/>
      </w:numPr>
      <w:spacing w:before="200" w:after="0"/>
      <w:ind w:left="1134" w:hanging="1134"/>
      <w:jc w:val="left"/>
      <w:outlineLvl w:val="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7B5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B50"/>
    <w:rPr>
      <w:rFonts w:ascii="Tahoma" w:hAnsi="Tahoma" w:cs="Tahoma"/>
      <w:color w:val="auto"/>
      <w:sz w:val="16"/>
      <w:szCs w:val="16"/>
      <w:lang w:val="en-GB" w:eastAsia="en-GB"/>
    </w:rPr>
  </w:style>
  <w:style w:type="paragraph" w:customStyle="1" w:styleId="JRCLevel-1Backtitle">
    <w:name w:val="JRC_Level-1_Back_title"/>
    <w:basedOn w:val="Normal"/>
    <w:next w:val="JRCText"/>
    <w:qFormat/>
    <w:rsid w:val="00EB7B50"/>
    <w:pPr>
      <w:keepNext/>
      <w:pageBreakBefore/>
      <w:spacing w:before="0"/>
      <w:jc w:val="left"/>
      <w:outlineLvl w:val="0"/>
    </w:pPr>
    <w:rPr>
      <w:b/>
      <w:sz w:val="24"/>
    </w:rPr>
  </w:style>
  <w:style w:type="character" w:styleId="Hyperlink">
    <w:name w:val="Hyperlink"/>
    <w:uiPriority w:val="99"/>
    <w:unhideWhenUsed/>
    <w:rsid w:val="00EB7B50"/>
    <w:rPr>
      <w:color w:val="0000FF"/>
      <w:u w:val="single"/>
    </w:rPr>
  </w:style>
  <w:style w:type="paragraph" w:customStyle="1" w:styleId="JRCBoxtitle">
    <w:name w:val="JRC_Box_title"/>
    <w:basedOn w:val="Normal"/>
    <w:qFormat/>
    <w:rsid w:val="00EB7B50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spacing w:before="240" w:after="0"/>
    </w:pPr>
    <w:rPr>
      <w:sz w:val="18"/>
    </w:rPr>
  </w:style>
  <w:style w:type="paragraph" w:customStyle="1" w:styleId="JRCBoxtext">
    <w:name w:val="JRC_Box_text"/>
    <w:basedOn w:val="Normal"/>
    <w:qFormat/>
    <w:rsid w:val="00EB7B50"/>
    <w:pPr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</w:pPr>
  </w:style>
  <w:style w:type="paragraph" w:customStyle="1" w:styleId="JRCBoxbulletlist">
    <w:name w:val="JRC_Box_bullet_list"/>
    <w:basedOn w:val="Normal"/>
    <w:qFormat/>
    <w:rsid w:val="00EB7B50"/>
    <w:pPr>
      <w:numPr>
        <w:numId w:val="15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9D9D9"/>
      <w:ind w:left="357" w:hanging="357"/>
    </w:pPr>
  </w:style>
  <w:style w:type="paragraph" w:customStyle="1" w:styleId="JRCTextnumberedlist1">
    <w:name w:val="JRC_Text_numbered_list1"/>
    <w:basedOn w:val="Normal"/>
    <w:autoRedefine/>
    <w:qFormat/>
    <w:rsid w:val="00EB7B50"/>
    <w:pPr>
      <w:numPr>
        <w:numId w:val="16"/>
      </w:numPr>
      <w:ind w:left="357" w:hanging="357"/>
    </w:pPr>
  </w:style>
  <w:style w:type="paragraph" w:styleId="Header">
    <w:name w:val="header"/>
    <w:basedOn w:val="Normal"/>
    <w:link w:val="HeaderChar"/>
    <w:uiPriority w:val="99"/>
    <w:unhideWhenUsed/>
    <w:rsid w:val="00EB7B50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B7B50"/>
    <w:rPr>
      <w:rFonts w:ascii="Verdana" w:hAnsi="Verdana"/>
      <w:color w:val="auto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B7B50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B7B50"/>
    <w:rPr>
      <w:rFonts w:ascii="Verdana" w:hAnsi="Verdana"/>
      <w:color w:val="auto"/>
      <w:szCs w:val="22"/>
      <w:lang w:val="en-GB" w:eastAsia="en-GB"/>
    </w:rPr>
  </w:style>
  <w:style w:type="paragraph" w:customStyle="1" w:styleId="JRCCoverauthor">
    <w:name w:val="JRC_Cover_author"/>
    <w:basedOn w:val="Normal"/>
    <w:qFormat/>
    <w:rsid w:val="00EB7B50"/>
    <w:pPr>
      <w:jc w:val="left"/>
    </w:pPr>
  </w:style>
  <w:style w:type="paragraph" w:customStyle="1" w:styleId="JRCCoveryear">
    <w:name w:val="JRC_Cover_year"/>
    <w:basedOn w:val="Normal"/>
    <w:rsid w:val="00EB7B50"/>
    <w:pPr>
      <w:spacing w:before="0" w:after="0"/>
      <w:jc w:val="left"/>
    </w:pPr>
  </w:style>
  <w:style w:type="paragraph" w:customStyle="1" w:styleId="JRCCoverclass">
    <w:name w:val="JRC_Cover_class"/>
    <w:basedOn w:val="Normal"/>
    <w:next w:val="JRCCoveryear"/>
    <w:rsid w:val="00EB7B50"/>
    <w:rPr>
      <w:color w:val="FF0000"/>
    </w:rPr>
  </w:style>
  <w:style w:type="paragraph" w:customStyle="1" w:styleId="JRCCoverEUR">
    <w:name w:val="JRC_Cover_EUR"/>
    <w:basedOn w:val="Normal"/>
    <w:rsid w:val="00EB7B50"/>
    <w:pPr>
      <w:spacing w:before="0" w:after="0"/>
      <w:jc w:val="right"/>
    </w:pPr>
    <w:rPr>
      <w:sz w:val="18"/>
    </w:rPr>
  </w:style>
  <w:style w:type="table" w:styleId="TableGrid">
    <w:name w:val="Table Grid"/>
    <w:basedOn w:val="TableNormal"/>
    <w:rsid w:val="00EB7B50"/>
    <w:pPr>
      <w:spacing w:after="0" w:line="240" w:lineRule="auto"/>
    </w:pPr>
    <w:rPr>
      <w:rFonts w:ascii="Times New Roman" w:hAnsi="Times New Roman"/>
      <w:color w:val="auto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34"/>
    <w:qFormat/>
    <w:rsid w:val="00EB7B50"/>
    <w:pPr>
      <w:numPr>
        <w:numId w:val="29"/>
      </w:numPr>
      <w:spacing w:before="0" w:after="160" w:line="259" w:lineRule="auto"/>
      <w:ind w:left="0" w:firstLine="0"/>
      <w:contextualSpacing/>
    </w:pPr>
    <w:rPr>
      <w:rFonts w:eastAsia="Calibri"/>
      <w:lang w:eastAsia="en-US"/>
    </w:rPr>
  </w:style>
  <w:style w:type="paragraph" w:customStyle="1" w:styleId="JRCCovertext">
    <w:name w:val="JRC_Cover_text"/>
    <w:basedOn w:val="Normal"/>
    <w:qFormat/>
    <w:rsid w:val="00EB7B50"/>
    <w:pPr>
      <w:widowControl w:val="0"/>
      <w:spacing w:before="0" w:after="0" w:line="200" w:lineRule="exact"/>
      <w:jc w:val="left"/>
    </w:pPr>
    <w:rPr>
      <w:sz w:val="16"/>
      <w:szCs w:val="14"/>
    </w:rPr>
  </w:style>
  <w:style w:type="paragraph" w:customStyle="1" w:styleId="JRCTablesource">
    <w:name w:val="JRC_Table_source"/>
    <w:basedOn w:val="Normal"/>
    <w:next w:val="JRCText"/>
    <w:qFormat/>
    <w:rsid w:val="00EB7B50"/>
    <w:pPr>
      <w:spacing w:before="0"/>
    </w:pPr>
    <w:rPr>
      <w:sz w:val="16"/>
    </w:rPr>
  </w:style>
  <w:style w:type="paragraph" w:customStyle="1" w:styleId="JRCFiguresource">
    <w:name w:val="JRC_Figure_source"/>
    <w:basedOn w:val="Normal"/>
    <w:next w:val="JRCText"/>
    <w:qFormat/>
    <w:rsid w:val="00EB7B50"/>
    <w:pPr>
      <w:spacing w:before="0" w:after="360"/>
      <w:jc w:val="center"/>
    </w:pPr>
    <w:rPr>
      <w:sz w:val="16"/>
    </w:rPr>
  </w:style>
  <w:style w:type="paragraph" w:customStyle="1" w:styleId="JRCTablenote">
    <w:name w:val="JRC_Table_note"/>
    <w:basedOn w:val="Normal"/>
    <w:qFormat/>
    <w:rsid w:val="00EB7B50"/>
    <w:pPr>
      <w:spacing w:before="0"/>
      <w:ind w:left="357" w:hanging="357"/>
      <w:contextualSpacing/>
    </w:pPr>
    <w:rPr>
      <w:sz w:val="16"/>
    </w:rPr>
  </w:style>
  <w:style w:type="paragraph" w:customStyle="1" w:styleId="JRCTextnumberedlist2">
    <w:name w:val="JRC_Text_numbered_list2"/>
    <w:basedOn w:val="Normal"/>
    <w:qFormat/>
    <w:rsid w:val="00EB7B50"/>
    <w:pPr>
      <w:numPr>
        <w:ilvl w:val="1"/>
        <w:numId w:val="16"/>
      </w:numPr>
      <w:ind w:left="714" w:hanging="357"/>
    </w:pPr>
  </w:style>
  <w:style w:type="character" w:styleId="PlaceholderText">
    <w:name w:val="Placeholder Text"/>
    <w:uiPriority w:val="99"/>
    <w:semiHidden/>
    <w:rsid w:val="00EB7B5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95A1F"/>
    <w:rPr>
      <w:rFonts w:ascii="Arial" w:hAnsi="Arial"/>
      <w:b/>
      <w:bCs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B7B50"/>
    <w:pPr>
      <w:spacing w:after="0"/>
      <w:ind w:left="720" w:hanging="720"/>
    </w:pPr>
  </w:style>
  <w:style w:type="character" w:styleId="EndnoteReference">
    <w:name w:val="endnote reference"/>
    <w:uiPriority w:val="99"/>
    <w:semiHidden/>
    <w:unhideWhenUsed/>
    <w:rsid w:val="00EB7B50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EB7B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B5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B50"/>
    <w:rPr>
      <w:rFonts w:ascii="Verdana" w:hAnsi="Verdana"/>
      <w:color w:val="auto"/>
      <w:lang w:val="en-GB" w:eastAsia="en-GB"/>
    </w:rPr>
  </w:style>
  <w:style w:type="character" w:customStyle="1" w:styleId="ref-overlay">
    <w:name w:val="ref-overlay"/>
    <w:rsid w:val="00EB7B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B50"/>
    <w:rPr>
      <w:rFonts w:ascii="Verdana" w:hAnsi="Verdana"/>
      <w:b/>
      <w:bCs/>
      <w:color w:val="auto"/>
      <w:lang w:val="en-GB" w:eastAsia="en-GB"/>
    </w:rPr>
  </w:style>
  <w:style w:type="table" w:styleId="PlainTable2">
    <w:name w:val="Plain Table 2"/>
    <w:basedOn w:val="TableNormal"/>
    <w:uiPriority w:val="42"/>
    <w:rsid w:val="00EB7B50"/>
    <w:pPr>
      <w:spacing w:after="0" w:line="240" w:lineRule="auto"/>
    </w:pPr>
    <w:rPr>
      <w:rFonts w:ascii="Calibri" w:hAnsi="Calibri"/>
      <w:color w:val="auto"/>
      <w:lang w:val="en-GB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4">
    <w:name w:val="Plain Table 4"/>
    <w:basedOn w:val="TableNormal"/>
    <w:uiPriority w:val="44"/>
    <w:rsid w:val="00EB7B50"/>
    <w:pPr>
      <w:spacing w:after="0" w:line="240" w:lineRule="auto"/>
    </w:pPr>
    <w:rPr>
      <w:rFonts w:ascii="Calibri" w:hAnsi="Calibri"/>
      <w:color w:val="auto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uiPriority w:val="99"/>
    <w:semiHidden/>
    <w:unhideWhenUsed/>
    <w:rsid w:val="00EB7B50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B7B50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7B50"/>
    <w:rPr>
      <w:rFonts w:ascii="Verdana" w:hAnsi="Verdana"/>
      <w:color w:val="auto"/>
      <w:lang w:val="en-GB" w:eastAsia="en-GB"/>
    </w:rPr>
  </w:style>
  <w:style w:type="paragraph" w:customStyle="1" w:styleId="msonormal0">
    <w:name w:val="msonormal"/>
    <w:basedOn w:val="Normal"/>
    <w:rsid w:val="009358CD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customStyle="1" w:styleId="font5">
    <w:name w:val="font5"/>
    <w:basedOn w:val="Normal"/>
    <w:rsid w:val="009358CD"/>
    <w:pPr>
      <w:spacing w:before="100" w:beforeAutospacing="1" w:after="100" w:afterAutospacing="1"/>
      <w:jc w:val="left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9358CD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7">
    <w:name w:val="font7"/>
    <w:basedOn w:val="Normal"/>
    <w:rsid w:val="009358CD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8">
    <w:name w:val="font8"/>
    <w:basedOn w:val="Normal"/>
    <w:rsid w:val="009358CD"/>
    <w:pPr>
      <w:spacing w:before="100" w:beforeAutospacing="1" w:after="100" w:afterAutospacing="1"/>
      <w:jc w:val="left"/>
    </w:pPr>
    <w:rPr>
      <w:rFonts w:ascii="Arial" w:hAnsi="Arial" w:cs="Arial"/>
      <w:color w:val="000000"/>
      <w:sz w:val="16"/>
      <w:szCs w:val="16"/>
    </w:rPr>
  </w:style>
  <w:style w:type="paragraph" w:customStyle="1" w:styleId="font9">
    <w:name w:val="font9"/>
    <w:basedOn w:val="Normal"/>
    <w:rsid w:val="009358CD"/>
    <w:pPr>
      <w:spacing w:before="100" w:beforeAutospacing="1" w:after="100" w:afterAutospacing="1"/>
      <w:jc w:val="left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9358CD"/>
    <w:pPr>
      <w:pBdr>
        <w:top w:val="single" w:sz="8" w:space="0" w:color="auto"/>
        <w:right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9358CD"/>
    <w:pPr>
      <w:pBdr>
        <w:bottom w:val="single" w:sz="8" w:space="0" w:color="auto"/>
        <w:right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9358C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8">
    <w:name w:val="xl68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9358CD"/>
    <w:pPr>
      <w:pBdr>
        <w:top w:val="single" w:sz="8" w:space="0" w:color="auto"/>
        <w:left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1">
    <w:name w:val="xl71"/>
    <w:basedOn w:val="Normal"/>
    <w:rsid w:val="009358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9358CD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3">
    <w:name w:val="xl73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4">
    <w:name w:val="xl74"/>
    <w:basedOn w:val="Normal"/>
    <w:rsid w:val="009358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5">
    <w:name w:val="xl75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6">
    <w:name w:val="xl76"/>
    <w:basedOn w:val="Normal"/>
    <w:rsid w:val="009358C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77">
    <w:name w:val="xl77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8">
    <w:name w:val="xl78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79">
    <w:name w:val="xl79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80">
    <w:name w:val="xl80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81">
    <w:name w:val="xl81"/>
    <w:basedOn w:val="Normal"/>
    <w:rsid w:val="009358C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70AD47"/>
      <w:sz w:val="24"/>
      <w:szCs w:val="24"/>
    </w:rPr>
  </w:style>
  <w:style w:type="paragraph" w:customStyle="1" w:styleId="xl82">
    <w:name w:val="xl82"/>
    <w:basedOn w:val="Normal"/>
    <w:rsid w:val="009358CD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70AD47"/>
      <w:sz w:val="24"/>
      <w:szCs w:val="24"/>
    </w:rPr>
  </w:style>
  <w:style w:type="paragraph" w:customStyle="1" w:styleId="xl83">
    <w:name w:val="xl83"/>
    <w:basedOn w:val="Normal"/>
    <w:rsid w:val="009358C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70AD47"/>
      <w:sz w:val="24"/>
      <w:szCs w:val="24"/>
    </w:rPr>
  </w:style>
  <w:style w:type="paragraph" w:customStyle="1" w:styleId="xl84">
    <w:name w:val="xl84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70AD47"/>
      <w:sz w:val="24"/>
      <w:szCs w:val="24"/>
    </w:rPr>
  </w:style>
  <w:style w:type="paragraph" w:customStyle="1" w:styleId="xl85">
    <w:name w:val="xl85"/>
    <w:basedOn w:val="Normal"/>
    <w:rsid w:val="009358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70AD47"/>
      <w:sz w:val="24"/>
      <w:szCs w:val="24"/>
    </w:rPr>
  </w:style>
  <w:style w:type="paragraph" w:customStyle="1" w:styleId="xl86">
    <w:name w:val="xl86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70AD47"/>
      <w:sz w:val="24"/>
      <w:szCs w:val="24"/>
    </w:rPr>
  </w:style>
  <w:style w:type="paragraph" w:customStyle="1" w:styleId="xl87">
    <w:name w:val="xl87"/>
    <w:basedOn w:val="Normal"/>
    <w:rsid w:val="009358CD"/>
    <w:pPr>
      <w:pBdr>
        <w:top w:val="single" w:sz="8" w:space="0" w:color="auto"/>
        <w:bottom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88">
    <w:name w:val="xl88"/>
    <w:basedOn w:val="Normal"/>
    <w:rsid w:val="009358CD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89">
    <w:name w:val="xl89"/>
    <w:basedOn w:val="Normal"/>
    <w:rsid w:val="009358C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90">
    <w:name w:val="xl90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1">
    <w:name w:val="xl91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2">
    <w:name w:val="xl92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3">
    <w:name w:val="xl93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4">
    <w:name w:val="xl94"/>
    <w:basedOn w:val="Normal"/>
    <w:rsid w:val="009358CD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5">
    <w:name w:val="xl95"/>
    <w:basedOn w:val="Normal"/>
    <w:rsid w:val="009358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6">
    <w:name w:val="xl96"/>
    <w:basedOn w:val="Normal"/>
    <w:rsid w:val="009358CD"/>
    <w:pPr>
      <w:pBdr>
        <w:bottom w:val="single" w:sz="8" w:space="0" w:color="auto"/>
        <w:right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97">
    <w:name w:val="xl97"/>
    <w:basedOn w:val="Normal"/>
    <w:rsid w:val="009358C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4"/>
      <w:szCs w:val="14"/>
    </w:rPr>
  </w:style>
  <w:style w:type="paragraph" w:customStyle="1" w:styleId="xl98">
    <w:name w:val="xl98"/>
    <w:basedOn w:val="Normal"/>
    <w:rsid w:val="009358CD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99">
    <w:name w:val="xl99"/>
    <w:basedOn w:val="Normal"/>
    <w:rsid w:val="009358CD"/>
    <w:pPr>
      <w:pBdr>
        <w:left w:val="single" w:sz="8" w:space="0" w:color="auto"/>
        <w:bottom w:val="single" w:sz="8" w:space="0" w:color="auto"/>
      </w:pBdr>
      <w:shd w:val="clear" w:color="000000" w:fill="F4B083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100">
    <w:name w:val="xl100"/>
    <w:basedOn w:val="Normal"/>
    <w:rsid w:val="009358CD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101">
    <w:name w:val="xl101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102">
    <w:name w:val="xl102"/>
    <w:basedOn w:val="Normal"/>
    <w:rsid w:val="009358CD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103">
    <w:name w:val="xl103"/>
    <w:basedOn w:val="Normal"/>
    <w:rsid w:val="009358CD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104">
    <w:name w:val="xl104"/>
    <w:basedOn w:val="Normal"/>
    <w:rsid w:val="009358C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105">
    <w:name w:val="xl105"/>
    <w:basedOn w:val="Normal"/>
    <w:rsid w:val="009358C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106">
    <w:name w:val="xl106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EC Square Sans Pro" w:hAnsi="EC Square Sans Pro"/>
      <w:color w:val="000000"/>
      <w:sz w:val="24"/>
      <w:szCs w:val="24"/>
    </w:rPr>
  </w:style>
  <w:style w:type="paragraph" w:customStyle="1" w:styleId="xl107">
    <w:name w:val="xl107"/>
    <w:basedOn w:val="Normal"/>
    <w:rsid w:val="009358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EC Square Sans Pro" w:hAnsi="EC Square Sans Pro"/>
      <w:color w:val="000000"/>
      <w:sz w:val="24"/>
      <w:szCs w:val="24"/>
    </w:rPr>
  </w:style>
  <w:style w:type="paragraph" w:customStyle="1" w:styleId="xl108">
    <w:name w:val="xl108"/>
    <w:basedOn w:val="Normal"/>
    <w:rsid w:val="009358CD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109">
    <w:name w:val="xl109"/>
    <w:basedOn w:val="Normal"/>
    <w:rsid w:val="009358C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110">
    <w:name w:val="xl110"/>
    <w:basedOn w:val="Normal"/>
    <w:rsid w:val="009358C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111">
    <w:name w:val="xl111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112">
    <w:name w:val="xl112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EC Square Sans Pro" w:hAnsi="EC Square Sans Pro"/>
      <w:color w:val="000000"/>
      <w:sz w:val="24"/>
      <w:szCs w:val="24"/>
    </w:rPr>
  </w:style>
  <w:style w:type="paragraph" w:customStyle="1" w:styleId="xl113">
    <w:name w:val="xl113"/>
    <w:basedOn w:val="Normal"/>
    <w:rsid w:val="009358C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70AD47"/>
      <w:sz w:val="24"/>
      <w:szCs w:val="24"/>
    </w:rPr>
  </w:style>
  <w:style w:type="paragraph" w:customStyle="1" w:styleId="xl114">
    <w:name w:val="xl114"/>
    <w:basedOn w:val="Normal"/>
    <w:rsid w:val="009358CD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4"/>
      <w:szCs w:val="24"/>
    </w:rPr>
  </w:style>
  <w:style w:type="paragraph" w:customStyle="1" w:styleId="xl115">
    <w:name w:val="xl115"/>
    <w:basedOn w:val="Normal"/>
    <w:rsid w:val="009358C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E374F2D5-5607-413B-801B-AC01A60C0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618</Words>
  <Characters>26323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elchiorri</dc:creator>
  <cp:keywords/>
  <dc:description/>
  <cp:lastModifiedBy>Marcello Schiavina</cp:lastModifiedBy>
  <cp:revision>3</cp:revision>
  <cp:lastPrinted>2023-10-19T13:46:00Z</cp:lastPrinted>
  <dcterms:created xsi:type="dcterms:W3CDTF">2023-10-19T13:46:00Z</dcterms:created>
  <dcterms:modified xsi:type="dcterms:W3CDTF">2023-10-1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7"&gt;&lt;session id="9OrDWZZI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